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02205" w14:textId="47DD5B4F" w:rsidR="00D50EC7" w:rsidRPr="00033BE4" w:rsidRDefault="00D50EC7" w:rsidP="00D50EC7">
      <w:pPr>
        <w:spacing w:line="480" w:lineRule="auto"/>
        <w:jc w:val="center"/>
        <w:rPr>
          <w:rFonts w:asciiTheme="minorHAnsi" w:hAnsiTheme="minorHAnsi" w:cstheme="minorHAnsi"/>
          <w:b/>
          <w:sz w:val="21"/>
          <w:szCs w:val="21"/>
        </w:rPr>
      </w:pPr>
      <w:r w:rsidRPr="00033BE4">
        <w:rPr>
          <w:rFonts w:asciiTheme="minorHAnsi" w:hAnsiTheme="minorHAnsi" w:cstheme="minorHAnsi"/>
          <w:b/>
          <w:sz w:val="21"/>
          <w:szCs w:val="21"/>
        </w:rPr>
        <w:t>Table S</w:t>
      </w:r>
      <w:r w:rsidR="003730B5" w:rsidRPr="00033BE4">
        <w:rPr>
          <w:rFonts w:asciiTheme="minorHAnsi" w:hAnsiTheme="minorHAnsi" w:cstheme="minorHAnsi"/>
          <w:b/>
          <w:sz w:val="21"/>
          <w:szCs w:val="21"/>
        </w:rPr>
        <w:t>2</w:t>
      </w:r>
      <w:r w:rsidRPr="00033BE4">
        <w:rPr>
          <w:rFonts w:asciiTheme="minorHAnsi" w:hAnsiTheme="minorHAnsi" w:cstheme="minorHAnsi"/>
          <w:b/>
          <w:sz w:val="21"/>
          <w:szCs w:val="21"/>
        </w:rPr>
        <w:t>. Information of primers</w:t>
      </w:r>
    </w:p>
    <w:tbl>
      <w:tblPr>
        <w:tblStyle w:val="aa"/>
        <w:tblW w:w="8533" w:type="dxa"/>
        <w:tblLayout w:type="fixed"/>
        <w:tblLook w:val="04A0" w:firstRow="1" w:lastRow="0" w:firstColumn="1" w:lastColumn="0" w:noHBand="0" w:noVBand="1"/>
      </w:tblPr>
      <w:tblGrid>
        <w:gridCol w:w="1051"/>
        <w:gridCol w:w="1501"/>
        <w:gridCol w:w="283"/>
        <w:gridCol w:w="709"/>
        <w:gridCol w:w="450"/>
        <w:gridCol w:w="2566"/>
        <w:gridCol w:w="425"/>
        <w:gridCol w:w="1123"/>
        <w:gridCol w:w="425"/>
      </w:tblGrid>
      <w:tr w:rsidR="00D50EC7" w:rsidRPr="00E10E5D" w14:paraId="775866EC" w14:textId="77777777" w:rsidTr="00033BE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5" w:type="dxa"/>
        </w:trPr>
        <w:tc>
          <w:tcPr>
            <w:tcW w:w="1051" w:type="dxa"/>
            <w:hideMark/>
          </w:tcPr>
          <w:p w14:paraId="6A85C8B8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Gene</w:t>
            </w:r>
          </w:p>
        </w:tc>
        <w:tc>
          <w:tcPr>
            <w:tcW w:w="1501" w:type="dxa"/>
            <w:hideMark/>
          </w:tcPr>
          <w:p w14:paraId="29722FCF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Accession</w:t>
            </w:r>
          </w:p>
          <w:p w14:paraId="1CA0E06F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umber</w:t>
            </w:r>
          </w:p>
        </w:tc>
        <w:tc>
          <w:tcPr>
            <w:tcW w:w="1442" w:type="dxa"/>
            <w:gridSpan w:val="3"/>
            <w:hideMark/>
          </w:tcPr>
          <w:p w14:paraId="62CEB9B2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Product</w:t>
            </w:r>
          </w:p>
          <w:p w14:paraId="2FB6C46C" w14:textId="270F049A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Size(</w:t>
            </w:r>
            <w:r w:rsidR="00FE5550" w:rsidRPr="00033BE4">
              <w:rPr>
                <w:rFonts w:asciiTheme="minorHAnsi" w:hAnsiTheme="minorHAnsi" w:cstheme="minorHAnsi"/>
                <w:sz w:val="21"/>
                <w:szCs w:val="21"/>
              </w:rPr>
              <w:t>bp</w:t>
            </w: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2566" w:type="dxa"/>
            <w:hideMark/>
          </w:tcPr>
          <w:p w14:paraId="119A2626" w14:textId="77777777" w:rsidR="00D50EC7" w:rsidRPr="00033BE4" w:rsidRDefault="00D50EC7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Primer Sequence (5’-3’)</w:t>
            </w:r>
          </w:p>
        </w:tc>
        <w:tc>
          <w:tcPr>
            <w:tcW w:w="1548" w:type="dxa"/>
            <w:gridSpan w:val="2"/>
            <w:hideMark/>
          </w:tcPr>
          <w:p w14:paraId="61B63B25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0" w:name="OLE_LINK12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egion</w:t>
            </w:r>
          </w:p>
          <w:p w14:paraId="2707F540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Amplified</w:t>
            </w:r>
            <w:bookmarkEnd w:id="0"/>
          </w:p>
        </w:tc>
      </w:tr>
      <w:tr w:rsidR="00D50EC7" w:rsidRPr="00E10E5D" w14:paraId="0D30CB8C" w14:textId="77777777" w:rsidTr="00033BE4">
        <w:tc>
          <w:tcPr>
            <w:tcW w:w="1051" w:type="dxa"/>
            <w:hideMark/>
          </w:tcPr>
          <w:p w14:paraId="4D0499F6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Plzf</w:t>
            </w:r>
          </w:p>
        </w:tc>
        <w:tc>
          <w:tcPr>
            <w:tcW w:w="1784" w:type="dxa"/>
            <w:gridSpan w:val="2"/>
            <w:hideMark/>
          </w:tcPr>
          <w:p w14:paraId="4493416B" w14:textId="7808AD44" w:rsidR="00D50EC7" w:rsidRPr="00033BE4" w:rsidRDefault="00D50EC7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033324.3</w:t>
            </w:r>
          </w:p>
        </w:tc>
        <w:tc>
          <w:tcPr>
            <w:tcW w:w="709" w:type="dxa"/>
            <w:hideMark/>
          </w:tcPr>
          <w:p w14:paraId="6041718C" w14:textId="1D34A97A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70</w:t>
            </w:r>
          </w:p>
        </w:tc>
        <w:tc>
          <w:tcPr>
            <w:tcW w:w="3441" w:type="dxa"/>
            <w:gridSpan w:val="3"/>
            <w:hideMark/>
          </w:tcPr>
          <w:p w14:paraId="49ADF33B" w14:textId="77777777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ACCAGTGTACCATCTGCACG</w:t>
            </w:r>
          </w:p>
          <w:p w14:paraId="31590370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48" w:type="dxa"/>
            <w:gridSpan w:val="2"/>
            <w:hideMark/>
          </w:tcPr>
          <w:p w14:paraId="3EE5B3D5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132-2301</w:t>
            </w:r>
          </w:p>
        </w:tc>
      </w:tr>
      <w:tr w:rsidR="00D50EC7" w:rsidRPr="00E10E5D" w14:paraId="6E6921B0" w14:textId="77777777" w:rsidTr="00033BE4">
        <w:tc>
          <w:tcPr>
            <w:tcW w:w="1051" w:type="dxa"/>
          </w:tcPr>
          <w:p w14:paraId="23FD732E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D3883D3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0C2626DF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  <w:hideMark/>
          </w:tcPr>
          <w:p w14:paraId="2EADFE19" w14:textId="77777777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CTGCTCTACCATGTGTTGGG</w:t>
            </w:r>
          </w:p>
          <w:p w14:paraId="63F9CAB0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48" w:type="dxa"/>
            <w:gridSpan w:val="2"/>
          </w:tcPr>
          <w:p w14:paraId="00E1B854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</w:tr>
      <w:tr w:rsidR="00D50EC7" w:rsidRPr="00E10E5D" w14:paraId="6BC55D70" w14:textId="77777777" w:rsidTr="00033BE4">
        <w:tc>
          <w:tcPr>
            <w:tcW w:w="1051" w:type="dxa"/>
            <w:hideMark/>
          </w:tcPr>
          <w:p w14:paraId="523E5F77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Mvh</w:t>
            </w:r>
          </w:p>
        </w:tc>
        <w:tc>
          <w:tcPr>
            <w:tcW w:w="1784" w:type="dxa"/>
            <w:gridSpan w:val="2"/>
            <w:hideMark/>
          </w:tcPr>
          <w:p w14:paraId="3DE12748" w14:textId="24C498A1" w:rsidR="00D50EC7" w:rsidRPr="00033BE4" w:rsidRDefault="00D50EC7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145885.1</w:t>
            </w:r>
          </w:p>
        </w:tc>
        <w:tc>
          <w:tcPr>
            <w:tcW w:w="709" w:type="dxa"/>
            <w:hideMark/>
          </w:tcPr>
          <w:p w14:paraId="01ACC0D7" w14:textId="79116EBF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13</w:t>
            </w:r>
          </w:p>
        </w:tc>
        <w:tc>
          <w:tcPr>
            <w:tcW w:w="3441" w:type="dxa"/>
            <w:gridSpan w:val="3"/>
            <w:hideMark/>
          </w:tcPr>
          <w:p w14:paraId="3C9A28C2" w14:textId="2145D82F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GGAAACCAGCAGCAAGTGAT</w:t>
            </w:r>
          </w:p>
        </w:tc>
        <w:tc>
          <w:tcPr>
            <w:tcW w:w="1548" w:type="dxa"/>
            <w:gridSpan w:val="2"/>
            <w:hideMark/>
          </w:tcPr>
          <w:p w14:paraId="011A5F44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607-819</w:t>
            </w:r>
          </w:p>
        </w:tc>
      </w:tr>
      <w:tr w:rsidR="00D50EC7" w:rsidRPr="00E10E5D" w14:paraId="008745C6" w14:textId="77777777" w:rsidTr="00033BE4">
        <w:tc>
          <w:tcPr>
            <w:tcW w:w="1051" w:type="dxa"/>
          </w:tcPr>
          <w:p w14:paraId="0D9E7233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28FCBBF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1882139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  <w:hideMark/>
          </w:tcPr>
          <w:p w14:paraId="222087FB" w14:textId="0F835067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TGGAGTCCTCATCCTCTGG</w:t>
            </w:r>
          </w:p>
        </w:tc>
        <w:tc>
          <w:tcPr>
            <w:tcW w:w="1548" w:type="dxa"/>
            <w:gridSpan w:val="2"/>
          </w:tcPr>
          <w:p w14:paraId="550D767C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D50EC7" w:rsidRPr="00E10E5D" w14:paraId="0D9314CB" w14:textId="77777777" w:rsidTr="00033BE4">
        <w:tc>
          <w:tcPr>
            <w:tcW w:w="1051" w:type="dxa"/>
            <w:hideMark/>
          </w:tcPr>
          <w:p w14:paraId="608C5E6C" w14:textId="1355E339" w:rsidR="00D50EC7" w:rsidRPr="00033BE4" w:rsidRDefault="008D2913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Integrin-</w:t>
            </w:r>
            <w:r w:rsidR="00D50EC7"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β1</w:t>
            </w:r>
          </w:p>
        </w:tc>
        <w:tc>
          <w:tcPr>
            <w:tcW w:w="1784" w:type="dxa"/>
            <w:gridSpan w:val="2"/>
            <w:hideMark/>
          </w:tcPr>
          <w:p w14:paraId="040F367F" w14:textId="408D1F69" w:rsidR="00D50EC7" w:rsidRPr="00033BE4" w:rsidRDefault="00D50EC7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0578.2 </w:t>
            </w:r>
          </w:p>
        </w:tc>
        <w:tc>
          <w:tcPr>
            <w:tcW w:w="709" w:type="dxa"/>
            <w:hideMark/>
          </w:tcPr>
          <w:p w14:paraId="56AA5C3C" w14:textId="08567B40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39</w:t>
            </w:r>
          </w:p>
        </w:tc>
        <w:tc>
          <w:tcPr>
            <w:tcW w:w="3441" w:type="dxa"/>
            <w:gridSpan w:val="3"/>
            <w:hideMark/>
          </w:tcPr>
          <w:p w14:paraId="26814C52" w14:textId="3BB04447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GTCTGTTTGCAATATGGGGG</w:t>
            </w:r>
          </w:p>
        </w:tc>
        <w:tc>
          <w:tcPr>
            <w:tcW w:w="1548" w:type="dxa"/>
            <w:gridSpan w:val="2"/>
            <w:hideMark/>
          </w:tcPr>
          <w:p w14:paraId="49599AC3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527-3765</w:t>
            </w:r>
          </w:p>
        </w:tc>
      </w:tr>
      <w:tr w:rsidR="00D50EC7" w:rsidRPr="00E10E5D" w14:paraId="149B7C26" w14:textId="77777777" w:rsidTr="00033BE4">
        <w:tc>
          <w:tcPr>
            <w:tcW w:w="1051" w:type="dxa"/>
          </w:tcPr>
          <w:p w14:paraId="5E915D14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09AC9DFD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E359E98" w14:textId="77777777" w:rsidR="00D50EC7" w:rsidRPr="00033BE4" w:rsidRDefault="00D50EC7" w:rsidP="00084E7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  <w:hideMark/>
          </w:tcPr>
          <w:p w14:paraId="100D42FB" w14:textId="74382EDB" w:rsidR="00D50EC7" w:rsidRPr="00033BE4" w:rsidRDefault="00D50EC7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GCACTGTCAAAATGAAAAGGC</w:t>
            </w:r>
          </w:p>
        </w:tc>
        <w:tc>
          <w:tcPr>
            <w:tcW w:w="1548" w:type="dxa"/>
            <w:gridSpan w:val="2"/>
          </w:tcPr>
          <w:p w14:paraId="67CF3E72" w14:textId="77777777" w:rsidR="00D50EC7" w:rsidRPr="00033BE4" w:rsidRDefault="00D50EC7" w:rsidP="00084E73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E5550" w:rsidRPr="00E10E5D" w14:paraId="418AB3E6" w14:textId="77777777" w:rsidTr="00033BE4">
        <w:tc>
          <w:tcPr>
            <w:tcW w:w="1051" w:type="dxa"/>
          </w:tcPr>
          <w:p w14:paraId="4A5D8930" w14:textId="3F7DFD28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Gfra1</w:t>
            </w:r>
          </w:p>
        </w:tc>
        <w:tc>
          <w:tcPr>
            <w:tcW w:w="1784" w:type="dxa"/>
            <w:gridSpan w:val="2"/>
          </w:tcPr>
          <w:p w14:paraId="0164CDA8" w14:textId="36FE47E6" w:rsidR="00FE5550" w:rsidRPr="00033BE4" w:rsidRDefault="00632939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  <w:shd w:val="clear" w:color="auto" w:fill="FFFFFF"/>
              </w:rPr>
              <w:t>NM_010279.3</w:t>
            </w:r>
          </w:p>
        </w:tc>
        <w:tc>
          <w:tcPr>
            <w:tcW w:w="709" w:type="dxa"/>
          </w:tcPr>
          <w:p w14:paraId="133269FF" w14:textId="0D3DF208" w:rsidR="00FE5550" w:rsidRPr="00033BE4" w:rsidRDefault="00E4171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52</w:t>
            </w:r>
          </w:p>
        </w:tc>
        <w:tc>
          <w:tcPr>
            <w:tcW w:w="3441" w:type="dxa"/>
            <w:gridSpan w:val="3"/>
          </w:tcPr>
          <w:p w14:paraId="10190573" w14:textId="4C6BE039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E41716" w:rsidRPr="00033BE4">
              <w:rPr>
                <w:rFonts w:asciiTheme="minorHAnsi" w:hAnsiTheme="minorHAnsi" w:cstheme="minorHAnsi"/>
                <w:sz w:val="21"/>
                <w:szCs w:val="21"/>
              </w:rPr>
              <w:t>CTCCTCTGGCCACTCAAAGTTA</w:t>
            </w:r>
          </w:p>
        </w:tc>
        <w:tc>
          <w:tcPr>
            <w:tcW w:w="1548" w:type="dxa"/>
            <w:gridSpan w:val="2"/>
          </w:tcPr>
          <w:p w14:paraId="2AF2D965" w14:textId="7D3E500D" w:rsidR="00FE5550" w:rsidRPr="00033BE4" w:rsidRDefault="00632939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435-586</w:t>
            </w:r>
          </w:p>
        </w:tc>
      </w:tr>
      <w:tr w:rsidR="00FE5550" w:rsidRPr="00E10E5D" w14:paraId="79AF42AE" w14:textId="77777777" w:rsidTr="00033BE4">
        <w:tc>
          <w:tcPr>
            <w:tcW w:w="1051" w:type="dxa"/>
          </w:tcPr>
          <w:p w14:paraId="4A65C1DE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CCB32F2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6E4AD3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5439637B" w14:textId="6073FDF1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</w:t>
            </w:r>
            <w:r w:rsidR="00C836FB"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41716" w:rsidRPr="00033BE4">
              <w:rPr>
                <w:rFonts w:asciiTheme="minorHAnsi" w:hAnsiTheme="minorHAnsi" w:cstheme="minorHAnsi"/>
                <w:sz w:val="21"/>
                <w:szCs w:val="21"/>
              </w:rPr>
              <w:t>TCCAGGTTGGGTCGGAACT</w:t>
            </w:r>
          </w:p>
        </w:tc>
        <w:tc>
          <w:tcPr>
            <w:tcW w:w="1548" w:type="dxa"/>
            <w:gridSpan w:val="2"/>
          </w:tcPr>
          <w:p w14:paraId="38AA55ED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E5550" w:rsidRPr="00E10E5D" w14:paraId="71E5D7B7" w14:textId="77777777" w:rsidTr="00033BE4">
        <w:tc>
          <w:tcPr>
            <w:tcW w:w="1051" w:type="dxa"/>
          </w:tcPr>
          <w:p w14:paraId="20E35E13" w14:textId="1EDCDAAC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Integrin-a6</w:t>
            </w:r>
          </w:p>
        </w:tc>
        <w:tc>
          <w:tcPr>
            <w:tcW w:w="1784" w:type="dxa"/>
            <w:gridSpan w:val="2"/>
          </w:tcPr>
          <w:p w14:paraId="4D9CCBEE" w14:textId="19BDB075" w:rsidR="00FE5550" w:rsidRPr="00033BE4" w:rsidRDefault="00FE5550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277970.1</w:t>
            </w:r>
          </w:p>
        </w:tc>
        <w:tc>
          <w:tcPr>
            <w:tcW w:w="709" w:type="dxa"/>
          </w:tcPr>
          <w:p w14:paraId="134838D0" w14:textId="1D274648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69</w:t>
            </w:r>
          </w:p>
        </w:tc>
        <w:tc>
          <w:tcPr>
            <w:tcW w:w="3441" w:type="dxa"/>
            <w:gridSpan w:val="3"/>
          </w:tcPr>
          <w:p w14:paraId="54B844C0" w14:textId="5D21E194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</w:t>
            </w:r>
            <w:r w:rsidR="000745BF"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GAGGAATATTCCAAACTGAACTAC</w:t>
            </w:r>
          </w:p>
        </w:tc>
        <w:tc>
          <w:tcPr>
            <w:tcW w:w="1548" w:type="dxa"/>
            <w:gridSpan w:val="2"/>
          </w:tcPr>
          <w:p w14:paraId="3C3254A3" w14:textId="0EDE9393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087-3355</w:t>
            </w:r>
          </w:p>
        </w:tc>
      </w:tr>
      <w:tr w:rsidR="00FE5550" w:rsidRPr="00E10E5D" w14:paraId="1FEBB66D" w14:textId="77777777" w:rsidTr="00033BE4">
        <w:tc>
          <w:tcPr>
            <w:tcW w:w="1051" w:type="dxa"/>
          </w:tcPr>
          <w:p w14:paraId="3B988D20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66ADD90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CC2CE75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48771C9F" w14:textId="0BD026AD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GGAATGCTGTCATCGTACCTAGAG</w:t>
            </w:r>
          </w:p>
        </w:tc>
        <w:tc>
          <w:tcPr>
            <w:tcW w:w="1548" w:type="dxa"/>
            <w:gridSpan w:val="2"/>
          </w:tcPr>
          <w:p w14:paraId="1C91C97E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E5550" w:rsidRPr="00E10E5D" w14:paraId="06A8DB1D" w14:textId="77777777" w:rsidTr="00033BE4">
        <w:tc>
          <w:tcPr>
            <w:tcW w:w="1051" w:type="dxa"/>
          </w:tcPr>
          <w:p w14:paraId="621DB883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Sox2</w:t>
            </w:r>
          </w:p>
        </w:tc>
        <w:tc>
          <w:tcPr>
            <w:tcW w:w="1784" w:type="dxa"/>
            <w:gridSpan w:val="2"/>
          </w:tcPr>
          <w:p w14:paraId="293C64D0" w14:textId="568641EE" w:rsidR="00FE5550" w:rsidRPr="00033BE4" w:rsidRDefault="00FE5550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1443.4</w:t>
            </w:r>
          </w:p>
        </w:tc>
        <w:tc>
          <w:tcPr>
            <w:tcW w:w="709" w:type="dxa"/>
          </w:tcPr>
          <w:p w14:paraId="0CF456A2" w14:textId="731A223D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57</w:t>
            </w:r>
          </w:p>
        </w:tc>
        <w:tc>
          <w:tcPr>
            <w:tcW w:w="3441" w:type="dxa"/>
            <w:gridSpan w:val="3"/>
          </w:tcPr>
          <w:p w14:paraId="14AC3AE1" w14:textId="77777777" w:rsidR="00FE5550" w:rsidRPr="00033BE4" w:rsidRDefault="00FE5550" w:rsidP="00961FE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GCGGAGTGGAAACTTTTGTCC</w:t>
            </w:r>
          </w:p>
        </w:tc>
        <w:tc>
          <w:tcPr>
            <w:tcW w:w="1548" w:type="dxa"/>
            <w:gridSpan w:val="2"/>
          </w:tcPr>
          <w:p w14:paraId="2E5B7BCB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656-812</w:t>
            </w:r>
          </w:p>
        </w:tc>
      </w:tr>
      <w:tr w:rsidR="00FE5550" w:rsidRPr="00E10E5D" w14:paraId="3B6B9661" w14:textId="77777777" w:rsidTr="00033BE4">
        <w:tc>
          <w:tcPr>
            <w:tcW w:w="1051" w:type="dxa"/>
          </w:tcPr>
          <w:p w14:paraId="16EA9C23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174B1D2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4D6AD97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ACE4DB4" w14:textId="77777777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CGGGAAGCGTGTACTTATCCTT</w:t>
            </w:r>
          </w:p>
        </w:tc>
        <w:tc>
          <w:tcPr>
            <w:tcW w:w="1548" w:type="dxa"/>
            <w:gridSpan w:val="2"/>
          </w:tcPr>
          <w:p w14:paraId="4787AFAF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E5550" w:rsidRPr="00E10E5D" w14:paraId="504B6672" w14:textId="77777777" w:rsidTr="00033BE4">
        <w:trPr>
          <w:trHeight w:val="513"/>
        </w:trPr>
        <w:tc>
          <w:tcPr>
            <w:tcW w:w="1051" w:type="dxa"/>
          </w:tcPr>
          <w:p w14:paraId="2974DDDB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Nanog</w:t>
            </w:r>
          </w:p>
          <w:p w14:paraId="036FF381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8DD4046" w14:textId="77777777" w:rsidR="00FE5550" w:rsidRPr="00033BE4" w:rsidRDefault="00FE5550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  <w:shd w:val="clear" w:color="auto" w:fill="FFFFFF"/>
              </w:rPr>
              <w:t>NM_001289828.1</w:t>
            </w:r>
          </w:p>
        </w:tc>
        <w:tc>
          <w:tcPr>
            <w:tcW w:w="709" w:type="dxa"/>
          </w:tcPr>
          <w:p w14:paraId="5AF7C845" w14:textId="6191B8FF" w:rsidR="00FE5550" w:rsidRPr="00033BE4" w:rsidRDefault="00892D2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</w:t>
            </w:r>
            <w:r w:rsidR="00632939" w:rsidRPr="00033BE4">
              <w:rPr>
                <w:rFonts w:asciiTheme="minorHAnsi" w:hAnsiTheme="minorHAnsi" w:cstheme="minorHAnsi"/>
                <w:sz w:val="21"/>
                <w:szCs w:val="21"/>
              </w:rPr>
              <w:t>64</w:t>
            </w:r>
          </w:p>
        </w:tc>
        <w:tc>
          <w:tcPr>
            <w:tcW w:w="3441" w:type="dxa"/>
            <w:gridSpan w:val="3"/>
          </w:tcPr>
          <w:p w14:paraId="6ECAEF3B" w14:textId="4F2A3128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</w:t>
            </w:r>
            <w:r w:rsidR="007021F4"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AGGGTCTGCTACTGAGATGCTCTG</w:t>
            </w:r>
          </w:p>
        </w:tc>
        <w:tc>
          <w:tcPr>
            <w:tcW w:w="1548" w:type="dxa"/>
            <w:gridSpan w:val="2"/>
          </w:tcPr>
          <w:p w14:paraId="7A48A769" w14:textId="21F6AAED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35-</w:t>
            </w:r>
            <w:r w:rsidR="00613597" w:rsidRPr="00033BE4">
              <w:rPr>
                <w:rFonts w:asciiTheme="minorHAnsi" w:hAnsiTheme="minorHAnsi" w:cstheme="minorHAnsi"/>
                <w:sz w:val="21"/>
                <w:szCs w:val="21"/>
              </w:rPr>
              <w:t>6</w:t>
            </w: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98</w:t>
            </w:r>
          </w:p>
        </w:tc>
      </w:tr>
      <w:tr w:rsidR="00FE5550" w:rsidRPr="00E10E5D" w14:paraId="6E711122" w14:textId="77777777" w:rsidTr="00033BE4">
        <w:tc>
          <w:tcPr>
            <w:tcW w:w="1051" w:type="dxa"/>
          </w:tcPr>
          <w:p w14:paraId="77A614A1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  <w:highlight w:val="yellow"/>
              </w:rPr>
            </w:pPr>
          </w:p>
        </w:tc>
        <w:tc>
          <w:tcPr>
            <w:tcW w:w="1784" w:type="dxa"/>
            <w:gridSpan w:val="2"/>
          </w:tcPr>
          <w:p w14:paraId="39724FF0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709" w:type="dxa"/>
          </w:tcPr>
          <w:p w14:paraId="71716FF1" w14:textId="2E72E82D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3441" w:type="dxa"/>
            <w:gridSpan w:val="3"/>
          </w:tcPr>
          <w:p w14:paraId="27E074E0" w14:textId="77777777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CAACCACTGGTTTTTCTGCCACCG</w:t>
            </w:r>
          </w:p>
        </w:tc>
        <w:tc>
          <w:tcPr>
            <w:tcW w:w="1548" w:type="dxa"/>
            <w:gridSpan w:val="2"/>
          </w:tcPr>
          <w:p w14:paraId="68F086D2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</w:tr>
      <w:tr w:rsidR="00FE5550" w:rsidRPr="00E10E5D" w14:paraId="78DA7C38" w14:textId="77777777" w:rsidTr="00033BE4">
        <w:tc>
          <w:tcPr>
            <w:tcW w:w="1051" w:type="dxa"/>
          </w:tcPr>
          <w:p w14:paraId="02AB464F" w14:textId="3F2EA8D1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Oct4</w:t>
            </w:r>
          </w:p>
        </w:tc>
        <w:tc>
          <w:tcPr>
            <w:tcW w:w="1784" w:type="dxa"/>
            <w:gridSpan w:val="2"/>
          </w:tcPr>
          <w:p w14:paraId="7FB4E909" w14:textId="3D9942EB" w:rsidR="00FE5550" w:rsidRPr="00033BE4" w:rsidRDefault="00FE5550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252452.1</w:t>
            </w:r>
          </w:p>
        </w:tc>
        <w:tc>
          <w:tcPr>
            <w:tcW w:w="709" w:type="dxa"/>
          </w:tcPr>
          <w:p w14:paraId="5A5D0225" w14:textId="4319D32C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09</w:t>
            </w:r>
          </w:p>
        </w:tc>
        <w:tc>
          <w:tcPr>
            <w:tcW w:w="3441" w:type="dxa"/>
            <w:gridSpan w:val="3"/>
          </w:tcPr>
          <w:p w14:paraId="3D282A5F" w14:textId="77777777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TTTCCCTCTGTTCCCGTCAC</w:t>
            </w:r>
          </w:p>
        </w:tc>
        <w:tc>
          <w:tcPr>
            <w:tcW w:w="1548" w:type="dxa"/>
            <w:gridSpan w:val="2"/>
          </w:tcPr>
          <w:p w14:paraId="48EE4BB0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715-923</w:t>
            </w:r>
          </w:p>
        </w:tc>
      </w:tr>
      <w:tr w:rsidR="00FE5550" w:rsidRPr="00E10E5D" w14:paraId="6FB45AFC" w14:textId="77777777" w:rsidTr="00033BE4">
        <w:trPr>
          <w:trHeight w:val="395"/>
        </w:trPr>
        <w:tc>
          <w:tcPr>
            <w:tcW w:w="1051" w:type="dxa"/>
          </w:tcPr>
          <w:p w14:paraId="70DC7603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4A85317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88878E3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06928D03" w14:textId="77777777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TGATCAACAGCATCACTGAGC</w:t>
            </w:r>
          </w:p>
        </w:tc>
        <w:tc>
          <w:tcPr>
            <w:tcW w:w="1548" w:type="dxa"/>
            <w:gridSpan w:val="2"/>
          </w:tcPr>
          <w:p w14:paraId="3F3858D3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B514C" w:rsidRPr="00E10E5D" w14:paraId="76519C7C" w14:textId="77777777" w:rsidTr="00033BE4">
        <w:trPr>
          <w:trHeight w:val="395"/>
        </w:trPr>
        <w:tc>
          <w:tcPr>
            <w:tcW w:w="1051" w:type="dxa"/>
          </w:tcPr>
          <w:p w14:paraId="6C07D2A1" w14:textId="5CD572CA" w:rsidR="004B514C" w:rsidRPr="00033BE4" w:rsidRDefault="004B514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K</w:t>
            </w:r>
            <w:r w:rsidR="007C2B02"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lf</w:t>
            </w:r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4</w:t>
            </w:r>
          </w:p>
        </w:tc>
        <w:tc>
          <w:tcPr>
            <w:tcW w:w="1784" w:type="dxa"/>
            <w:gridSpan w:val="2"/>
          </w:tcPr>
          <w:p w14:paraId="03286B38" w14:textId="04FB3F06" w:rsidR="004B514C" w:rsidRPr="00033BE4" w:rsidRDefault="00E123AA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0637.3</w:t>
            </w:r>
          </w:p>
        </w:tc>
        <w:tc>
          <w:tcPr>
            <w:tcW w:w="709" w:type="dxa"/>
          </w:tcPr>
          <w:p w14:paraId="40A5F938" w14:textId="434E16EA" w:rsidR="004B514C" w:rsidRPr="00033BE4" w:rsidRDefault="004B514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54</w:t>
            </w:r>
          </w:p>
        </w:tc>
        <w:tc>
          <w:tcPr>
            <w:tcW w:w="3441" w:type="dxa"/>
            <w:gridSpan w:val="3"/>
          </w:tcPr>
          <w:p w14:paraId="3A56A3D3" w14:textId="104CF54B" w:rsidR="004B514C" w:rsidRPr="00033BE4" w:rsidRDefault="004B514C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CACTACCGCAAACACACAGG</w:t>
            </w:r>
          </w:p>
        </w:tc>
        <w:tc>
          <w:tcPr>
            <w:tcW w:w="1548" w:type="dxa"/>
            <w:gridSpan w:val="2"/>
          </w:tcPr>
          <w:p w14:paraId="28D7B543" w14:textId="413988EA" w:rsidR="004B514C" w:rsidRPr="00033BE4" w:rsidRDefault="00E123AA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952-220</w:t>
            </w:r>
            <w:r w:rsidR="00632939" w:rsidRPr="00033BE4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</w:tr>
      <w:tr w:rsidR="004B514C" w:rsidRPr="00E10E5D" w14:paraId="177718E2" w14:textId="77777777" w:rsidTr="00033BE4">
        <w:trPr>
          <w:trHeight w:val="395"/>
        </w:trPr>
        <w:tc>
          <w:tcPr>
            <w:tcW w:w="1051" w:type="dxa"/>
          </w:tcPr>
          <w:p w14:paraId="40FDD0D1" w14:textId="77777777" w:rsidR="004B514C" w:rsidRPr="00033BE4" w:rsidRDefault="004B514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440AA15" w14:textId="77777777" w:rsidR="004B514C" w:rsidRPr="00033BE4" w:rsidRDefault="004B514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FC9D567" w14:textId="77777777" w:rsidR="004B514C" w:rsidRPr="00033BE4" w:rsidRDefault="004B514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D0C87DE" w14:textId="78C09B51" w:rsidR="004B514C" w:rsidRPr="00033BE4" w:rsidRDefault="004B514C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TTCACAAGCTGACTTGCTGG</w:t>
            </w:r>
          </w:p>
        </w:tc>
        <w:tc>
          <w:tcPr>
            <w:tcW w:w="1548" w:type="dxa"/>
            <w:gridSpan w:val="2"/>
          </w:tcPr>
          <w:p w14:paraId="04C51303" w14:textId="77777777" w:rsidR="004B514C" w:rsidRPr="00033BE4" w:rsidRDefault="004B514C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E5550" w:rsidRPr="00E10E5D" w14:paraId="16F81FCC" w14:textId="77777777" w:rsidTr="00033BE4">
        <w:trPr>
          <w:trHeight w:val="278"/>
        </w:trPr>
        <w:tc>
          <w:tcPr>
            <w:tcW w:w="1051" w:type="dxa"/>
            <w:hideMark/>
          </w:tcPr>
          <w:p w14:paraId="7513688F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proofErr w:type="spellStart"/>
            <w:r w:rsidRPr="00033BE4">
              <w:rPr>
                <w:rFonts w:asciiTheme="minorHAnsi" w:hAnsiTheme="minorHAnsi" w:cstheme="minorHAnsi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1784" w:type="dxa"/>
            <w:gridSpan w:val="2"/>
            <w:hideMark/>
          </w:tcPr>
          <w:p w14:paraId="049F2F43" w14:textId="336780CA" w:rsidR="00FE5550" w:rsidRPr="00033BE4" w:rsidRDefault="00FE5550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289726.1</w:t>
            </w:r>
          </w:p>
        </w:tc>
        <w:tc>
          <w:tcPr>
            <w:tcW w:w="709" w:type="dxa"/>
            <w:hideMark/>
          </w:tcPr>
          <w:p w14:paraId="69E4D3CF" w14:textId="2A24030A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75</w:t>
            </w:r>
          </w:p>
        </w:tc>
        <w:tc>
          <w:tcPr>
            <w:tcW w:w="3441" w:type="dxa"/>
            <w:gridSpan w:val="3"/>
            <w:hideMark/>
          </w:tcPr>
          <w:p w14:paraId="0A9EAE6E" w14:textId="77777777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CCCACTAACATCAAATGGGG</w:t>
            </w:r>
          </w:p>
        </w:tc>
        <w:tc>
          <w:tcPr>
            <w:tcW w:w="1548" w:type="dxa"/>
            <w:gridSpan w:val="2"/>
            <w:hideMark/>
          </w:tcPr>
          <w:p w14:paraId="0496599A" w14:textId="77777777" w:rsidR="00FE5550" w:rsidRPr="00033BE4" w:rsidRDefault="00FE5550" w:rsidP="00FE5550">
            <w:pPr>
              <w:spacing w:after="20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30-604</w:t>
            </w:r>
          </w:p>
        </w:tc>
      </w:tr>
      <w:tr w:rsidR="00FE5550" w:rsidRPr="00E10E5D" w14:paraId="00D13BCF" w14:textId="77777777" w:rsidTr="00033BE4">
        <w:trPr>
          <w:trHeight w:val="377"/>
        </w:trPr>
        <w:tc>
          <w:tcPr>
            <w:tcW w:w="1051" w:type="dxa"/>
          </w:tcPr>
          <w:p w14:paraId="47E88716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E9336C0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0A842D6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  <w:hideMark/>
          </w:tcPr>
          <w:p w14:paraId="4D4F57C7" w14:textId="63E2D990" w:rsidR="00FE5550" w:rsidRPr="00033BE4" w:rsidRDefault="00FE5550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CCTTCCACAATGCCAAAGTT</w:t>
            </w:r>
          </w:p>
        </w:tc>
        <w:tc>
          <w:tcPr>
            <w:tcW w:w="1548" w:type="dxa"/>
            <w:gridSpan w:val="2"/>
          </w:tcPr>
          <w:p w14:paraId="77E755BD" w14:textId="77777777" w:rsidR="00FE5550" w:rsidRPr="00033BE4" w:rsidRDefault="00FE55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938CC" w:rsidRPr="00E10E5D" w14:paraId="2D6E5BD6" w14:textId="77777777" w:rsidTr="00033BE4">
        <w:trPr>
          <w:trHeight w:val="377"/>
        </w:trPr>
        <w:tc>
          <w:tcPr>
            <w:tcW w:w="1051" w:type="dxa"/>
          </w:tcPr>
          <w:p w14:paraId="27CF34B5" w14:textId="02D417FA" w:rsidR="004938CC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Rac</w:t>
            </w:r>
            <w:r w:rsidR="00A90EA6"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1784" w:type="dxa"/>
            <w:gridSpan w:val="2"/>
          </w:tcPr>
          <w:p w14:paraId="5325D859" w14:textId="6806AE66" w:rsidR="004938CC" w:rsidRPr="00033BE4" w:rsidRDefault="00F1723F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347530.1</w:t>
            </w:r>
          </w:p>
        </w:tc>
        <w:tc>
          <w:tcPr>
            <w:tcW w:w="709" w:type="dxa"/>
          </w:tcPr>
          <w:p w14:paraId="6DE9AAF1" w14:textId="3D33B2E4" w:rsidR="004938CC" w:rsidRPr="00033BE4" w:rsidRDefault="00F1723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37</w:t>
            </w:r>
          </w:p>
        </w:tc>
        <w:tc>
          <w:tcPr>
            <w:tcW w:w="3441" w:type="dxa"/>
            <w:gridSpan w:val="3"/>
          </w:tcPr>
          <w:p w14:paraId="384FCCDF" w14:textId="3908D75D" w:rsidR="004938CC" w:rsidRPr="00033BE4" w:rsidRDefault="00F1723F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GCCATCAAGTGTGTGGTGGT</w:t>
            </w:r>
          </w:p>
        </w:tc>
        <w:tc>
          <w:tcPr>
            <w:tcW w:w="1548" w:type="dxa"/>
            <w:gridSpan w:val="2"/>
          </w:tcPr>
          <w:p w14:paraId="68736173" w14:textId="30EC3678" w:rsidR="004938CC" w:rsidRPr="00033BE4" w:rsidRDefault="002F629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41-377</w:t>
            </w:r>
          </w:p>
        </w:tc>
      </w:tr>
      <w:tr w:rsidR="006F54C2" w:rsidRPr="00E10E5D" w14:paraId="51616F37" w14:textId="77777777" w:rsidTr="00033BE4">
        <w:trPr>
          <w:trHeight w:val="377"/>
        </w:trPr>
        <w:tc>
          <w:tcPr>
            <w:tcW w:w="1051" w:type="dxa"/>
          </w:tcPr>
          <w:p w14:paraId="5BC18C21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2B29B04C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795D1312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02B193FA" w14:textId="2F892433" w:rsidR="006F54C2" w:rsidRPr="00033BE4" w:rsidRDefault="00F1723F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CCATCTACCATAACATTGGCAGAA</w:t>
            </w:r>
          </w:p>
        </w:tc>
        <w:tc>
          <w:tcPr>
            <w:tcW w:w="1548" w:type="dxa"/>
            <w:gridSpan w:val="2"/>
          </w:tcPr>
          <w:p w14:paraId="718689CD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F54C2" w:rsidRPr="00E10E5D" w14:paraId="6765FAA7" w14:textId="77777777" w:rsidTr="00033BE4">
        <w:trPr>
          <w:trHeight w:val="377"/>
        </w:trPr>
        <w:tc>
          <w:tcPr>
            <w:tcW w:w="1051" w:type="dxa"/>
          </w:tcPr>
          <w:p w14:paraId="36C58FEB" w14:textId="250F2CAD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Kras</w:t>
            </w:r>
            <w:proofErr w:type="spellEnd"/>
          </w:p>
        </w:tc>
        <w:tc>
          <w:tcPr>
            <w:tcW w:w="1784" w:type="dxa"/>
            <w:gridSpan w:val="2"/>
          </w:tcPr>
          <w:p w14:paraId="542F0123" w14:textId="5226884E" w:rsidR="006F54C2" w:rsidRPr="00033BE4" w:rsidRDefault="00961FED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403240.1</w:t>
            </w:r>
          </w:p>
        </w:tc>
        <w:tc>
          <w:tcPr>
            <w:tcW w:w="709" w:type="dxa"/>
          </w:tcPr>
          <w:p w14:paraId="2A4B8298" w14:textId="2C78B627" w:rsidR="006F54C2" w:rsidRPr="00033BE4" w:rsidRDefault="00117B7A" w:rsidP="000745B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80</w:t>
            </w:r>
          </w:p>
        </w:tc>
        <w:tc>
          <w:tcPr>
            <w:tcW w:w="3441" w:type="dxa"/>
            <w:gridSpan w:val="3"/>
          </w:tcPr>
          <w:p w14:paraId="2DDDC3C2" w14:textId="2EA8FFB3" w:rsidR="006F54C2" w:rsidRPr="00033BE4" w:rsidRDefault="00961FED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2F6291" w:rsidRPr="00033BE4">
              <w:rPr>
                <w:rFonts w:asciiTheme="minorHAnsi" w:hAnsiTheme="minorHAnsi" w:cstheme="minorHAnsi"/>
                <w:sz w:val="21"/>
                <w:szCs w:val="21"/>
              </w:rPr>
              <w:t>GAGAACTGGGGAGGGCTTTC</w:t>
            </w:r>
          </w:p>
        </w:tc>
        <w:tc>
          <w:tcPr>
            <w:tcW w:w="1548" w:type="dxa"/>
            <w:gridSpan w:val="2"/>
          </w:tcPr>
          <w:p w14:paraId="2FABA858" w14:textId="77D7CA4C" w:rsidR="006F54C2" w:rsidRPr="00033BE4" w:rsidRDefault="00117B7A" w:rsidP="000745B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738-917</w:t>
            </w:r>
          </w:p>
        </w:tc>
      </w:tr>
      <w:tr w:rsidR="006F54C2" w:rsidRPr="00E10E5D" w14:paraId="50B72944" w14:textId="77777777" w:rsidTr="00033BE4">
        <w:trPr>
          <w:trHeight w:val="377"/>
        </w:trPr>
        <w:tc>
          <w:tcPr>
            <w:tcW w:w="1051" w:type="dxa"/>
          </w:tcPr>
          <w:p w14:paraId="28638892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0D7B0536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38396A0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A363FD5" w14:textId="43F4CC13" w:rsidR="006F54C2" w:rsidRPr="00033BE4" w:rsidRDefault="00961FED" w:rsidP="000745B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2F6291" w:rsidRPr="00033BE4">
              <w:rPr>
                <w:rFonts w:asciiTheme="minorHAnsi" w:hAnsiTheme="minorHAnsi" w:cstheme="minorHAnsi"/>
                <w:sz w:val="21"/>
                <w:szCs w:val="21"/>
              </w:rPr>
              <w:t>TCCTGAGCCTGTTTCGTGTC</w:t>
            </w:r>
          </w:p>
        </w:tc>
        <w:tc>
          <w:tcPr>
            <w:tcW w:w="1548" w:type="dxa"/>
            <w:gridSpan w:val="2"/>
          </w:tcPr>
          <w:p w14:paraId="7E3BA1B2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F54C2" w:rsidRPr="00E10E5D" w14:paraId="33BFA64A" w14:textId="77777777" w:rsidTr="00033BE4">
        <w:trPr>
          <w:trHeight w:val="377"/>
        </w:trPr>
        <w:tc>
          <w:tcPr>
            <w:tcW w:w="1051" w:type="dxa"/>
          </w:tcPr>
          <w:p w14:paraId="66065425" w14:textId="00BB6432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lastRenderedPageBreak/>
              <w:t>Hras</w:t>
            </w:r>
            <w:proofErr w:type="spellEnd"/>
          </w:p>
        </w:tc>
        <w:tc>
          <w:tcPr>
            <w:tcW w:w="1784" w:type="dxa"/>
            <w:gridSpan w:val="2"/>
          </w:tcPr>
          <w:p w14:paraId="1BD6EBAE" w14:textId="77E55129" w:rsidR="006F54C2" w:rsidRPr="00033BE4" w:rsidRDefault="002A513B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8284.2</w:t>
            </w:r>
          </w:p>
        </w:tc>
        <w:tc>
          <w:tcPr>
            <w:tcW w:w="709" w:type="dxa"/>
          </w:tcPr>
          <w:p w14:paraId="1F1C3CB1" w14:textId="63556755" w:rsidR="006F54C2" w:rsidRPr="00033BE4" w:rsidRDefault="009B6DDB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48</w:t>
            </w:r>
          </w:p>
        </w:tc>
        <w:tc>
          <w:tcPr>
            <w:tcW w:w="3441" w:type="dxa"/>
            <w:gridSpan w:val="3"/>
          </w:tcPr>
          <w:p w14:paraId="19511AE9" w14:textId="193AD8DA" w:rsidR="006F54C2" w:rsidRPr="00033BE4" w:rsidRDefault="009B6DDB" w:rsidP="009B6DDB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F: TCCATCAGTACAGGGAGCAGA</w:t>
            </w:r>
          </w:p>
        </w:tc>
        <w:tc>
          <w:tcPr>
            <w:tcW w:w="1548" w:type="dxa"/>
            <w:gridSpan w:val="2"/>
          </w:tcPr>
          <w:p w14:paraId="5782107E" w14:textId="037BFE4A" w:rsidR="006F54C2" w:rsidRPr="00033BE4" w:rsidRDefault="002A513B" w:rsidP="002A513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484-731</w:t>
            </w:r>
          </w:p>
        </w:tc>
      </w:tr>
      <w:tr w:rsidR="006F54C2" w:rsidRPr="00E10E5D" w14:paraId="67FB10C5" w14:textId="77777777" w:rsidTr="00033BE4">
        <w:trPr>
          <w:trHeight w:val="377"/>
        </w:trPr>
        <w:tc>
          <w:tcPr>
            <w:tcW w:w="1051" w:type="dxa"/>
          </w:tcPr>
          <w:p w14:paraId="76135EE9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02D1471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C76205F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AC4B6E1" w14:textId="0A95FE06" w:rsidR="006F54C2" w:rsidRPr="00033BE4" w:rsidRDefault="0046162E" w:rsidP="0046162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ATCGGGTGGGTTCAGTTTCC</w:t>
            </w:r>
          </w:p>
        </w:tc>
        <w:tc>
          <w:tcPr>
            <w:tcW w:w="1548" w:type="dxa"/>
            <w:gridSpan w:val="2"/>
          </w:tcPr>
          <w:p w14:paraId="07A88B77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F54C2" w:rsidRPr="00E10E5D" w14:paraId="6ADE66CC" w14:textId="77777777" w:rsidTr="00033BE4">
        <w:trPr>
          <w:trHeight w:val="377"/>
        </w:trPr>
        <w:tc>
          <w:tcPr>
            <w:tcW w:w="1051" w:type="dxa"/>
          </w:tcPr>
          <w:p w14:paraId="4F482C30" w14:textId="5C30F9E2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1" w:name="OLE_LINK3"/>
            <w:proofErr w:type="spellStart"/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Nras</w:t>
            </w:r>
            <w:bookmarkEnd w:id="1"/>
            <w:proofErr w:type="spellEnd"/>
          </w:p>
        </w:tc>
        <w:tc>
          <w:tcPr>
            <w:tcW w:w="1784" w:type="dxa"/>
            <w:gridSpan w:val="2"/>
          </w:tcPr>
          <w:p w14:paraId="1ED401CF" w14:textId="047B646D" w:rsidR="006F54C2" w:rsidRPr="00033BE4" w:rsidRDefault="00DF3364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2" w:name="OLE_LINK6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368638.1</w:t>
            </w:r>
            <w:bookmarkEnd w:id="2"/>
          </w:p>
        </w:tc>
        <w:tc>
          <w:tcPr>
            <w:tcW w:w="709" w:type="dxa"/>
          </w:tcPr>
          <w:p w14:paraId="465629E8" w14:textId="0D23B0DD" w:rsidR="006F54C2" w:rsidRPr="00033BE4" w:rsidRDefault="000533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57</w:t>
            </w:r>
          </w:p>
        </w:tc>
        <w:tc>
          <w:tcPr>
            <w:tcW w:w="3441" w:type="dxa"/>
            <w:gridSpan w:val="3"/>
          </w:tcPr>
          <w:p w14:paraId="72927C99" w14:textId="637E0AE4" w:rsidR="006F54C2" w:rsidRPr="00033BE4" w:rsidRDefault="004E672B" w:rsidP="00FB341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bookmarkStart w:id="3" w:name="OLE_LINK4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CGCCTTGACGATCCAGCTAA</w:t>
            </w:r>
            <w:bookmarkEnd w:id="3"/>
          </w:p>
        </w:tc>
        <w:tc>
          <w:tcPr>
            <w:tcW w:w="1548" w:type="dxa"/>
            <w:gridSpan w:val="2"/>
          </w:tcPr>
          <w:p w14:paraId="78C2F92F" w14:textId="0B4A0DC7" w:rsidR="006F54C2" w:rsidRPr="00033BE4" w:rsidRDefault="009C5B5D" w:rsidP="009C5B5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24-48</w:t>
            </w:r>
            <w:r w:rsidR="000A2447" w:rsidRPr="00033BE4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6F54C2" w:rsidRPr="00E10E5D" w14:paraId="39EB43F6" w14:textId="77777777" w:rsidTr="00033BE4">
        <w:trPr>
          <w:trHeight w:val="377"/>
        </w:trPr>
        <w:tc>
          <w:tcPr>
            <w:tcW w:w="1051" w:type="dxa"/>
          </w:tcPr>
          <w:p w14:paraId="2C3DEB48" w14:textId="25B2ECBE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E77E459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8801734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506FCCF" w14:textId="01B5540E" w:rsidR="006F54C2" w:rsidRPr="00033BE4" w:rsidRDefault="004E672B" w:rsidP="00FB3410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bookmarkStart w:id="4" w:name="OLE_LINK5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CACGCTTAATTTGCTCCCTGT</w:t>
            </w:r>
            <w:bookmarkEnd w:id="4"/>
          </w:p>
        </w:tc>
        <w:tc>
          <w:tcPr>
            <w:tcW w:w="1548" w:type="dxa"/>
            <w:gridSpan w:val="2"/>
          </w:tcPr>
          <w:p w14:paraId="181D5FA7" w14:textId="77777777" w:rsidR="006F54C2" w:rsidRPr="00033BE4" w:rsidRDefault="006F54C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73869" w:rsidRPr="00E10E5D" w14:paraId="7178375E" w14:textId="77777777" w:rsidTr="00033BE4">
        <w:trPr>
          <w:trHeight w:val="377"/>
        </w:trPr>
        <w:tc>
          <w:tcPr>
            <w:tcW w:w="1051" w:type="dxa"/>
          </w:tcPr>
          <w:p w14:paraId="141AF260" w14:textId="392DEFBC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Smad3</w:t>
            </w:r>
          </w:p>
        </w:tc>
        <w:tc>
          <w:tcPr>
            <w:tcW w:w="1784" w:type="dxa"/>
            <w:gridSpan w:val="2"/>
          </w:tcPr>
          <w:p w14:paraId="68D0F7A8" w14:textId="3379D827" w:rsidR="00573869" w:rsidRPr="00033BE4" w:rsidRDefault="003A3E3E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6769.4</w:t>
            </w:r>
          </w:p>
        </w:tc>
        <w:tc>
          <w:tcPr>
            <w:tcW w:w="709" w:type="dxa"/>
          </w:tcPr>
          <w:p w14:paraId="33B9DD5F" w14:textId="48EAA621" w:rsidR="00573869" w:rsidRPr="00033BE4" w:rsidRDefault="00053350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636</w:t>
            </w:r>
          </w:p>
        </w:tc>
        <w:tc>
          <w:tcPr>
            <w:tcW w:w="3441" w:type="dxa"/>
            <w:gridSpan w:val="3"/>
          </w:tcPr>
          <w:p w14:paraId="7C6E4A38" w14:textId="54C518AD" w:rsidR="00573869" w:rsidRPr="00033BE4" w:rsidRDefault="00B05A6C" w:rsidP="00B05A6C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bookmarkStart w:id="5" w:name="OLE_LINK1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CCAGCACACAATAACTTGGA</w:t>
            </w:r>
            <w:bookmarkEnd w:id="5"/>
          </w:p>
        </w:tc>
        <w:tc>
          <w:tcPr>
            <w:tcW w:w="1548" w:type="dxa"/>
            <w:gridSpan w:val="2"/>
          </w:tcPr>
          <w:p w14:paraId="2E2235D7" w14:textId="5E5576D8" w:rsidR="00573869" w:rsidRPr="00033BE4" w:rsidRDefault="0056710A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  <w:shd w:val="clear" w:color="auto" w:fill="FFFFFF"/>
              </w:rPr>
              <w:t>957- 15</w:t>
            </w:r>
            <w:r w:rsidR="00700712" w:rsidRPr="00033BE4">
              <w:rPr>
                <w:rFonts w:asciiTheme="minorHAnsi" w:hAnsiTheme="minorHAnsi" w:cstheme="minorHAnsi"/>
                <w:sz w:val="21"/>
                <w:szCs w:val="21"/>
                <w:shd w:val="clear" w:color="auto" w:fill="FFFFFF"/>
              </w:rPr>
              <w:t>92</w:t>
            </w:r>
          </w:p>
        </w:tc>
      </w:tr>
      <w:tr w:rsidR="00573869" w:rsidRPr="00E10E5D" w14:paraId="380B40F1" w14:textId="77777777" w:rsidTr="00033BE4">
        <w:trPr>
          <w:trHeight w:val="377"/>
        </w:trPr>
        <w:tc>
          <w:tcPr>
            <w:tcW w:w="1051" w:type="dxa"/>
          </w:tcPr>
          <w:p w14:paraId="3BCEE0DF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0A959E69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8EADBFE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55065B71" w14:textId="59376AF4" w:rsidR="00573869" w:rsidRPr="00033BE4" w:rsidRDefault="00B05A6C" w:rsidP="00B05A6C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bookmarkStart w:id="6" w:name="OLE_LINK2"/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AGACACACTGGAACAGCGGA</w:t>
            </w:r>
            <w:bookmarkEnd w:id="6"/>
          </w:p>
        </w:tc>
        <w:tc>
          <w:tcPr>
            <w:tcW w:w="1548" w:type="dxa"/>
            <w:gridSpan w:val="2"/>
          </w:tcPr>
          <w:p w14:paraId="6FEED26B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73869" w:rsidRPr="00E10E5D" w14:paraId="10AE58C1" w14:textId="77777777" w:rsidTr="00033BE4">
        <w:trPr>
          <w:trHeight w:val="377"/>
        </w:trPr>
        <w:tc>
          <w:tcPr>
            <w:tcW w:w="1051" w:type="dxa"/>
          </w:tcPr>
          <w:p w14:paraId="2A04B903" w14:textId="2F5F3AB4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apk12</w:t>
            </w:r>
          </w:p>
        </w:tc>
        <w:tc>
          <w:tcPr>
            <w:tcW w:w="1784" w:type="dxa"/>
            <w:gridSpan w:val="2"/>
          </w:tcPr>
          <w:p w14:paraId="123A7D96" w14:textId="344C7861" w:rsidR="00573869" w:rsidRPr="00033BE4" w:rsidRDefault="00960845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3871.4</w:t>
            </w:r>
          </w:p>
        </w:tc>
        <w:tc>
          <w:tcPr>
            <w:tcW w:w="709" w:type="dxa"/>
          </w:tcPr>
          <w:p w14:paraId="68F0A0A2" w14:textId="0CF31282" w:rsidR="00573869" w:rsidRPr="00033BE4" w:rsidRDefault="00960845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92</w:t>
            </w:r>
          </w:p>
        </w:tc>
        <w:tc>
          <w:tcPr>
            <w:tcW w:w="3441" w:type="dxa"/>
            <w:gridSpan w:val="3"/>
          </w:tcPr>
          <w:p w14:paraId="724F4914" w14:textId="700626BD" w:rsidR="00573869" w:rsidRPr="00033BE4" w:rsidRDefault="00030EF1" w:rsidP="00030EF1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7D500B" w:rsidRPr="00033BE4">
              <w:rPr>
                <w:rFonts w:asciiTheme="minorHAnsi" w:hAnsiTheme="minorHAnsi" w:cstheme="minorHAnsi"/>
                <w:sz w:val="21"/>
                <w:szCs w:val="21"/>
              </w:rPr>
              <w:t>ATGCGCTACACGCAGACA</w:t>
            </w:r>
          </w:p>
        </w:tc>
        <w:tc>
          <w:tcPr>
            <w:tcW w:w="1548" w:type="dxa"/>
            <w:gridSpan w:val="2"/>
          </w:tcPr>
          <w:p w14:paraId="66B3897C" w14:textId="052B0086" w:rsidR="00573869" w:rsidRPr="00033BE4" w:rsidRDefault="00700712" w:rsidP="0070071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814-90</w:t>
            </w:r>
            <w:r w:rsidR="00445E0F" w:rsidRPr="00033BE4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</w:tc>
      </w:tr>
      <w:tr w:rsidR="00573869" w:rsidRPr="00E10E5D" w14:paraId="145C8CF4" w14:textId="77777777" w:rsidTr="00033BE4">
        <w:trPr>
          <w:trHeight w:val="377"/>
        </w:trPr>
        <w:tc>
          <w:tcPr>
            <w:tcW w:w="1051" w:type="dxa"/>
          </w:tcPr>
          <w:p w14:paraId="1CA7B429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8B74B21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CA20B4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75592ED" w14:textId="079B03DC" w:rsidR="00573869" w:rsidRPr="00033BE4" w:rsidRDefault="00030EF1" w:rsidP="00030EF1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TGGTCATTGCCTTTGAACAG</w:t>
            </w:r>
          </w:p>
        </w:tc>
        <w:tc>
          <w:tcPr>
            <w:tcW w:w="1548" w:type="dxa"/>
            <w:gridSpan w:val="2"/>
          </w:tcPr>
          <w:p w14:paraId="48F25966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73869" w:rsidRPr="00E10E5D" w14:paraId="79A707A6" w14:textId="77777777" w:rsidTr="00033BE4">
        <w:trPr>
          <w:trHeight w:val="377"/>
        </w:trPr>
        <w:tc>
          <w:tcPr>
            <w:tcW w:w="1051" w:type="dxa"/>
          </w:tcPr>
          <w:p w14:paraId="09B19B97" w14:textId="40D491A3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apk13</w:t>
            </w:r>
          </w:p>
        </w:tc>
        <w:tc>
          <w:tcPr>
            <w:tcW w:w="1784" w:type="dxa"/>
            <w:gridSpan w:val="2"/>
          </w:tcPr>
          <w:p w14:paraId="7DAAAF3E" w14:textId="2E7CFD09" w:rsidR="00573869" w:rsidRPr="00033BE4" w:rsidRDefault="0004499D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1950.2</w:t>
            </w:r>
          </w:p>
        </w:tc>
        <w:tc>
          <w:tcPr>
            <w:tcW w:w="709" w:type="dxa"/>
          </w:tcPr>
          <w:p w14:paraId="1811D0FE" w14:textId="5C60CF89" w:rsidR="00573869" w:rsidRPr="00033BE4" w:rsidRDefault="00B5352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78</w:t>
            </w:r>
          </w:p>
        </w:tc>
        <w:tc>
          <w:tcPr>
            <w:tcW w:w="3441" w:type="dxa"/>
            <w:gridSpan w:val="3"/>
          </w:tcPr>
          <w:p w14:paraId="7E8B504D" w14:textId="1C6AA53D" w:rsidR="00573869" w:rsidRPr="00033BE4" w:rsidRDefault="0004499D" w:rsidP="0004499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B53529" w:rsidRPr="00033BE4">
              <w:rPr>
                <w:rFonts w:asciiTheme="minorHAnsi" w:hAnsiTheme="minorHAnsi" w:cstheme="minorHAnsi"/>
                <w:sz w:val="21"/>
                <w:szCs w:val="21"/>
              </w:rPr>
              <w:t>TCGGAGCTTCCATGATTTCT</w:t>
            </w:r>
          </w:p>
        </w:tc>
        <w:tc>
          <w:tcPr>
            <w:tcW w:w="1548" w:type="dxa"/>
            <w:gridSpan w:val="2"/>
          </w:tcPr>
          <w:p w14:paraId="4194845F" w14:textId="1122391A" w:rsidR="00573869" w:rsidRPr="00033BE4" w:rsidRDefault="0004499D" w:rsidP="0004499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84-461</w:t>
            </w:r>
          </w:p>
        </w:tc>
      </w:tr>
      <w:tr w:rsidR="00573869" w:rsidRPr="00E10E5D" w14:paraId="358F57E5" w14:textId="77777777" w:rsidTr="00033BE4">
        <w:trPr>
          <w:trHeight w:val="377"/>
        </w:trPr>
        <w:tc>
          <w:tcPr>
            <w:tcW w:w="1051" w:type="dxa"/>
          </w:tcPr>
          <w:p w14:paraId="199B4979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55E758E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3D0B72E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39103D72" w14:textId="74BAC6A1" w:rsidR="00573869" w:rsidRPr="00033BE4" w:rsidRDefault="0004499D" w:rsidP="0004499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B53529" w:rsidRPr="00033BE4">
              <w:rPr>
                <w:rFonts w:asciiTheme="minorHAnsi" w:hAnsiTheme="minorHAnsi" w:cstheme="minorHAnsi"/>
                <w:sz w:val="21"/>
                <w:szCs w:val="21"/>
              </w:rPr>
              <w:t>CTGAATTCCATCCCCATGAT</w:t>
            </w:r>
          </w:p>
        </w:tc>
        <w:tc>
          <w:tcPr>
            <w:tcW w:w="1548" w:type="dxa"/>
            <w:gridSpan w:val="2"/>
          </w:tcPr>
          <w:p w14:paraId="3F12212C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73869" w:rsidRPr="00E10E5D" w14:paraId="25FF841F" w14:textId="77777777" w:rsidTr="00033BE4">
        <w:trPr>
          <w:trHeight w:val="377"/>
        </w:trPr>
        <w:tc>
          <w:tcPr>
            <w:tcW w:w="1051" w:type="dxa"/>
          </w:tcPr>
          <w:p w14:paraId="10A7ED32" w14:textId="71F0DAE8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S</w:t>
            </w:r>
            <w:r w:rsidR="00A90EA6"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tat3</w:t>
            </w:r>
          </w:p>
        </w:tc>
        <w:tc>
          <w:tcPr>
            <w:tcW w:w="1784" w:type="dxa"/>
            <w:gridSpan w:val="2"/>
          </w:tcPr>
          <w:p w14:paraId="15435210" w14:textId="2D4EBB55" w:rsidR="00573869" w:rsidRPr="00033BE4" w:rsidRDefault="00D9656F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1486.5</w:t>
            </w:r>
          </w:p>
        </w:tc>
        <w:tc>
          <w:tcPr>
            <w:tcW w:w="709" w:type="dxa"/>
          </w:tcPr>
          <w:p w14:paraId="52AFDA72" w14:textId="7C7F25F6" w:rsidR="00573869" w:rsidRPr="00033BE4" w:rsidRDefault="001400A7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15</w:t>
            </w:r>
          </w:p>
        </w:tc>
        <w:tc>
          <w:tcPr>
            <w:tcW w:w="3441" w:type="dxa"/>
            <w:gridSpan w:val="3"/>
          </w:tcPr>
          <w:p w14:paraId="3F5C2ED1" w14:textId="23F94C12" w:rsidR="00573869" w:rsidRPr="00033BE4" w:rsidRDefault="00D9656F" w:rsidP="00D9656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1400A7" w:rsidRPr="00033BE4">
              <w:rPr>
                <w:rFonts w:asciiTheme="minorHAnsi" w:hAnsiTheme="minorHAnsi" w:cstheme="minorHAnsi"/>
                <w:sz w:val="21"/>
                <w:szCs w:val="21"/>
              </w:rPr>
              <w:t>GACCCGCCAACAAATTAAGA</w:t>
            </w:r>
          </w:p>
        </w:tc>
        <w:tc>
          <w:tcPr>
            <w:tcW w:w="1548" w:type="dxa"/>
            <w:gridSpan w:val="2"/>
          </w:tcPr>
          <w:p w14:paraId="4E7CD4E0" w14:textId="0F2AE008" w:rsidR="00573869" w:rsidRPr="00033BE4" w:rsidRDefault="00D9656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136-1350</w:t>
            </w:r>
          </w:p>
        </w:tc>
      </w:tr>
      <w:tr w:rsidR="00573869" w:rsidRPr="00E10E5D" w14:paraId="0813AD56" w14:textId="77777777" w:rsidTr="00033BE4">
        <w:trPr>
          <w:trHeight w:val="377"/>
        </w:trPr>
        <w:tc>
          <w:tcPr>
            <w:tcW w:w="1051" w:type="dxa"/>
          </w:tcPr>
          <w:p w14:paraId="113E353A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A8CA15A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016C4C7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487B9EC" w14:textId="318182E1" w:rsidR="00573869" w:rsidRPr="00033BE4" w:rsidRDefault="00D9656F" w:rsidP="00D9656F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1400A7" w:rsidRPr="00033BE4">
              <w:rPr>
                <w:rFonts w:asciiTheme="minorHAnsi" w:hAnsiTheme="minorHAnsi" w:cstheme="minorHAnsi"/>
                <w:sz w:val="21"/>
                <w:szCs w:val="21"/>
              </w:rPr>
              <w:t>TCGTGGTAAACTGGACACCA</w:t>
            </w:r>
          </w:p>
        </w:tc>
        <w:tc>
          <w:tcPr>
            <w:tcW w:w="1548" w:type="dxa"/>
            <w:gridSpan w:val="2"/>
          </w:tcPr>
          <w:p w14:paraId="05F44BFC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573869" w:rsidRPr="00E10E5D" w14:paraId="0EAF4339" w14:textId="77777777" w:rsidTr="00033BE4">
        <w:trPr>
          <w:trHeight w:val="377"/>
        </w:trPr>
        <w:tc>
          <w:tcPr>
            <w:tcW w:w="1051" w:type="dxa"/>
          </w:tcPr>
          <w:p w14:paraId="2F88307F" w14:textId="560DDF58" w:rsidR="00573869" w:rsidRPr="00033BE4" w:rsidRDefault="00A90EA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Snail</w:t>
            </w:r>
          </w:p>
        </w:tc>
        <w:tc>
          <w:tcPr>
            <w:tcW w:w="1784" w:type="dxa"/>
            <w:gridSpan w:val="2"/>
          </w:tcPr>
          <w:p w14:paraId="16B94B29" w14:textId="7B4AA87C" w:rsidR="00573869" w:rsidRPr="00033BE4" w:rsidRDefault="002F57CF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1427.3</w:t>
            </w:r>
          </w:p>
        </w:tc>
        <w:tc>
          <w:tcPr>
            <w:tcW w:w="709" w:type="dxa"/>
          </w:tcPr>
          <w:p w14:paraId="5D852142" w14:textId="072A4421" w:rsidR="00573869" w:rsidRPr="00033BE4" w:rsidRDefault="002F57C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00</w:t>
            </w:r>
          </w:p>
        </w:tc>
        <w:tc>
          <w:tcPr>
            <w:tcW w:w="3441" w:type="dxa"/>
            <w:gridSpan w:val="3"/>
          </w:tcPr>
          <w:p w14:paraId="5759D81D" w14:textId="697E0934" w:rsidR="00573869" w:rsidRPr="00033BE4" w:rsidRDefault="003913FB" w:rsidP="003913FB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2F57CF" w:rsidRPr="00033BE4">
              <w:rPr>
                <w:rFonts w:asciiTheme="minorHAnsi" w:hAnsiTheme="minorHAnsi" w:cstheme="minorHAnsi"/>
                <w:sz w:val="21"/>
                <w:szCs w:val="21"/>
              </w:rPr>
              <w:t>GAAGATGCACATCCGAAGC</w:t>
            </w:r>
          </w:p>
        </w:tc>
        <w:tc>
          <w:tcPr>
            <w:tcW w:w="1548" w:type="dxa"/>
            <w:gridSpan w:val="2"/>
          </w:tcPr>
          <w:p w14:paraId="2CC4A308" w14:textId="55C89EED" w:rsidR="00573869" w:rsidRPr="00033BE4" w:rsidRDefault="003913FB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602-801</w:t>
            </w:r>
          </w:p>
        </w:tc>
      </w:tr>
      <w:tr w:rsidR="00573869" w:rsidRPr="00E10E5D" w14:paraId="0D9748F8" w14:textId="77777777" w:rsidTr="00033BE4">
        <w:trPr>
          <w:trHeight w:val="377"/>
        </w:trPr>
        <w:tc>
          <w:tcPr>
            <w:tcW w:w="1051" w:type="dxa"/>
          </w:tcPr>
          <w:p w14:paraId="6E351F3C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06FC273A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2799B3D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5E452B5B" w14:textId="79D4237A" w:rsidR="00573869" w:rsidRPr="00033BE4" w:rsidRDefault="003913FB" w:rsidP="003913FB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2F57CF" w:rsidRPr="00033BE4">
              <w:rPr>
                <w:rFonts w:asciiTheme="minorHAnsi" w:hAnsiTheme="minorHAnsi" w:cstheme="minorHAnsi"/>
                <w:sz w:val="21"/>
                <w:szCs w:val="21"/>
              </w:rPr>
              <w:t>ATCTCTTCACATCCGAGTGG</w:t>
            </w:r>
          </w:p>
        </w:tc>
        <w:tc>
          <w:tcPr>
            <w:tcW w:w="1548" w:type="dxa"/>
            <w:gridSpan w:val="2"/>
          </w:tcPr>
          <w:p w14:paraId="1E9D24BE" w14:textId="77777777" w:rsidR="00573869" w:rsidRPr="00033BE4" w:rsidRDefault="00573869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F54C2" w:rsidRPr="00E10E5D" w14:paraId="663A8F1B" w14:textId="77777777" w:rsidTr="00033BE4">
        <w:trPr>
          <w:trHeight w:val="377"/>
        </w:trPr>
        <w:tc>
          <w:tcPr>
            <w:tcW w:w="1051" w:type="dxa"/>
          </w:tcPr>
          <w:p w14:paraId="74222CBA" w14:textId="2BA35227" w:rsidR="006F54C2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Acvr1b</w:t>
            </w:r>
          </w:p>
        </w:tc>
        <w:tc>
          <w:tcPr>
            <w:tcW w:w="1784" w:type="dxa"/>
            <w:gridSpan w:val="2"/>
          </w:tcPr>
          <w:p w14:paraId="5E1ACC69" w14:textId="1B6653EF" w:rsidR="006F54C2" w:rsidRPr="00033BE4" w:rsidRDefault="00150F55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7395.4</w:t>
            </w:r>
          </w:p>
        </w:tc>
        <w:tc>
          <w:tcPr>
            <w:tcW w:w="709" w:type="dxa"/>
          </w:tcPr>
          <w:p w14:paraId="4520C743" w14:textId="550BFA05" w:rsidR="006F54C2" w:rsidRPr="00033BE4" w:rsidRDefault="00150F55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39</w:t>
            </w:r>
          </w:p>
        </w:tc>
        <w:tc>
          <w:tcPr>
            <w:tcW w:w="3441" w:type="dxa"/>
            <w:gridSpan w:val="3"/>
          </w:tcPr>
          <w:p w14:paraId="15893D7E" w14:textId="1554B472" w:rsidR="006F54C2" w:rsidRPr="00033BE4" w:rsidRDefault="00740FE4" w:rsidP="00FA095D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F: </w:t>
            </w:r>
            <w:r w:rsidR="00150F55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GGTGGGGACCAAACGATACAT</w:t>
            </w:r>
          </w:p>
        </w:tc>
        <w:tc>
          <w:tcPr>
            <w:tcW w:w="1548" w:type="dxa"/>
            <w:gridSpan w:val="2"/>
          </w:tcPr>
          <w:p w14:paraId="4D08D0AE" w14:textId="2E688B79" w:rsidR="006F54C2" w:rsidRPr="00033BE4" w:rsidRDefault="00D4575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195-1433</w:t>
            </w:r>
          </w:p>
        </w:tc>
      </w:tr>
      <w:tr w:rsidR="009D0C71" w:rsidRPr="00E10E5D" w14:paraId="30147640" w14:textId="77777777" w:rsidTr="00033BE4">
        <w:trPr>
          <w:trHeight w:val="377"/>
        </w:trPr>
        <w:tc>
          <w:tcPr>
            <w:tcW w:w="1051" w:type="dxa"/>
          </w:tcPr>
          <w:p w14:paraId="4618D2CA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15B645A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6A25A9C8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41EF5CBC" w14:textId="5E5A0058" w:rsidR="009D0C71" w:rsidRPr="00033BE4" w:rsidRDefault="00740FE4" w:rsidP="00740FE4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R: </w:t>
            </w:r>
            <w:r w:rsidR="00150F55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GCCGTAGCTTCTGGTCACAT</w:t>
            </w:r>
          </w:p>
        </w:tc>
        <w:tc>
          <w:tcPr>
            <w:tcW w:w="1548" w:type="dxa"/>
            <w:gridSpan w:val="2"/>
          </w:tcPr>
          <w:p w14:paraId="16C57489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66517766" w14:textId="77777777" w:rsidTr="00033BE4">
        <w:trPr>
          <w:trHeight w:val="377"/>
        </w:trPr>
        <w:tc>
          <w:tcPr>
            <w:tcW w:w="1051" w:type="dxa"/>
          </w:tcPr>
          <w:p w14:paraId="02A1CA20" w14:textId="1C92D018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Bmpr1a</w:t>
            </w:r>
          </w:p>
        </w:tc>
        <w:tc>
          <w:tcPr>
            <w:tcW w:w="1784" w:type="dxa"/>
            <w:gridSpan w:val="2"/>
          </w:tcPr>
          <w:p w14:paraId="13D3E6CC" w14:textId="293488C3" w:rsidR="009D0C71" w:rsidRPr="00033BE4" w:rsidRDefault="00FE7C11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9758.4</w:t>
            </w:r>
          </w:p>
        </w:tc>
        <w:tc>
          <w:tcPr>
            <w:tcW w:w="709" w:type="dxa"/>
          </w:tcPr>
          <w:p w14:paraId="4349EA4A" w14:textId="0C89D8A1" w:rsidR="009D0C71" w:rsidRPr="00033BE4" w:rsidRDefault="00D4575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66</w:t>
            </w:r>
          </w:p>
        </w:tc>
        <w:tc>
          <w:tcPr>
            <w:tcW w:w="3441" w:type="dxa"/>
            <w:gridSpan w:val="3"/>
          </w:tcPr>
          <w:p w14:paraId="05AE02FC" w14:textId="02DB4A71" w:rsidR="009D0C71" w:rsidRPr="00033BE4" w:rsidRDefault="00740FE4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F: </w:t>
            </w:r>
            <w:r w:rsidR="00D45756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GTATGCTCCATGGCACTGGT</w:t>
            </w:r>
          </w:p>
        </w:tc>
        <w:tc>
          <w:tcPr>
            <w:tcW w:w="1548" w:type="dxa"/>
            <w:gridSpan w:val="2"/>
          </w:tcPr>
          <w:p w14:paraId="7FB538D0" w14:textId="38D9FD0E" w:rsidR="009D0C71" w:rsidRPr="00033BE4" w:rsidRDefault="00FE7C1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489-754</w:t>
            </w:r>
          </w:p>
        </w:tc>
      </w:tr>
      <w:tr w:rsidR="009D0C71" w:rsidRPr="00E10E5D" w14:paraId="2146EB1E" w14:textId="77777777" w:rsidTr="00033BE4">
        <w:trPr>
          <w:trHeight w:val="377"/>
        </w:trPr>
        <w:tc>
          <w:tcPr>
            <w:tcW w:w="1051" w:type="dxa"/>
          </w:tcPr>
          <w:p w14:paraId="122BE680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9367A04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79F3CA29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89F7784" w14:textId="31C3741E" w:rsidR="009D0C71" w:rsidRPr="00033BE4" w:rsidRDefault="00740FE4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R: </w:t>
            </w:r>
            <w:r w:rsidR="00D45756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GGCTTTCGGTGAATCCTTGC</w:t>
            </w:r>
          </w:p>
        </w:tc>
        <w:tc>
          <w:tcPr>
            <w:tcW w:w="1548" w:type="dxa"/>
            <w:gridSpan w:val="2"/>
          </w:tcPr>
          <w:p w14:paraId="38B8B6BB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5354CCE8" w14:textId="77777777" w:rsidTr="00033BE4">
        <w:trPr>
          <w:trHeight w:val="377"/>
        </w:trPr>
        <w:tc>
          <w:tcPr>
            <w:tcW w:w="1051" w:type="dxa"/>
          </w:tcPr>
          <w:p w14:paraId="1F63B3F2" w14:textId="693C5EF7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Bmpr1b</w:t>
            </w:r>
          </w:p>
        </w:tc>
        <w:tc>
          <w:tcPr>
            <w:tcW w:w="1784" w:type="dxa"/>
            <w:gridSpan w:val="2"/>
          </w:tcPr>
          <w:p w14:paraId="4EFB03C9" w14:textId="0EC81FA8" w:rsidR="009D0C71" w:rsidRPr="00033BE4" w:rsidRDefault="00FE7C11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277216.3</w:t>
            </w:r>
          </w:p>
        </w:tc>
        <w:tc>
          <w:tcPr>
            <w:tcW w:w="709" w:type="dxa"/>
          </w:tcPr>
          <w:p w14:paraId="0ECD0AB1" w14:textId="1BA7C89E" w:rsidR="009D0C71" w:rsidRPr="00033BE4" w:rsidRDefault="00FE7C1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79</w:t>
            </w:r>
          </w:p>
        </w:tc>
        <w:tc>
          <w:tcPr>
            <w:tcW w:w="3441" w:type="dxa"/>
            <w:gridSpan w:val="3"/>
          </w:tcPr>
          <w:p w14:paraId="6B1FE584" w14:textId="324A7D0A" w:rsidR="009D0C71" w:rsidRPr="00033BE4" w:rsidRDefault="00740FE4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F: </w:t>
            </w:r>
            <w:r w:rsidR="00FE7C11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CCAAGCGCTATATGCCTCCA</w:t>
            </w:r>
          </w:p>
        </w:tc>
        <w:tc>
          <w:tcPr>
            <w:tcW w:w="1548" w:type="dxa"/>
            <w:gridSpan w:val="2"/>
          </w:tcPr>
          <w:p w14:paraId="41B4E227" w14:textId="40C2166E" w:rsidR="009D0C71" w:rsidRPr="00033BE4" w:rsidRDefault="00D63EDB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310-1588</w:t>
            </w:r>
          </w:p>
        </w:tc>
      </w:tr>
      <w:tr w:rsidR="009D0C71" w:rsidRPr="00E10E5D" w14:paraId="447D6CA7" w14:textId="77777777" w:rsidTr="00033BE4">
        <w:trPr>
          <w:trHeight w:val="377"/>
        </w:trPr>
        <w:tc>
          <w:tcPr>
            <w:tcW w:w="1051" w:type="dxa"/>
          </w:tcPr>
          <w:p w14:paraId="7F00BC9A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5A506CE2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A6E0D91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4B0B49FE" w14:textId="419E94B9" w:rsidR="009D0C71" w:rsidRPr="00033BE4" w:rsidRDefault="00740FE4" w:rsidP="00740FE4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R: </w:t>
            </w:r>
            <w:r w:rsidR="00FE7C11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CCATCTGCCTGAGACACTCAT</w:t>
            </w:r>
          </w:p>
        </w:tc>
        <w:tc>
          <w:tcPr>
            <w:tcW w:w="1548" w:type="dxa"/>
            <w:gridSpan w:val="2"/>
          </w:tcPr>
          <w:p w14:paraId="0B2278B5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203F181F" w14:textId="77777777" w:rsidTr="00033BE4">
        <w:trPr>
          <w:trHeight w:val="377"/>
        </w:trPr>
        <w:tc>
          <w:tcPr>
            <w:tcW w:w="1051" w:type="dxa"/>
          </w:tcPr>
          <w:p w14:paraId="336FBEE3" w14:textId="6B673DAA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Bmpr2</w:t>
            </w:r>
          </w:p>
        </w:tc>
        <w:tc>
          <w:tcPr>
            <w:tcW w:w="1784" w:type="dxa"/>
            <w:gridSpan w:val="2"/>
          </w:tcPr>
          <w:p w14:paraId="60FADE28" w14:textId="3647E38C" w:rsidR="009D0C71" w:rsidRPr="00033BE4" w:rsidRDefault="00D63EDB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7561.4</w:t>
            </w:r>
          </w:p>
        </w:tc>
        <w:tc>
          <w:tcPr>
            <w:tcW w:w="709" w:type="dxa"/>
          </w:tcPr>
          <w:p w14:paraId="1329A09E" w14:textId="589490C4" w:rsidR="009D0C71" w:rsidRPr="00033BE4" w:rsidRDefault="00D63EDB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69</w:t>
            </w:r>
          </w:p>
        </w:tc>
        <w:tc>
          <w:tcPr>
            <w:tcW w:w="3441" w:type="dxa"/>
            <w:gridSpan w:val="3"/>
          </w:tcPr>
          <w:p w14:paraId="3F037915" w14:textId="17F02D04" w:rsidR="009D0C71" w:rsidRPr="00033BE4" w:rsidRDefault="00A560CE" w:rsidP="00740FE4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F: </w:t>
            </w:r>
            <w:r w:rsidR="00D63EDB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TAAACCCGCAATCTCCCACC</w:t>
            </w:r>
          </w:p>
        </w:tc>
        <w:tc>
          <w:tcPr>
            <w:tcW w:w="1548" w:type="dxa"/>
            <w:gridSpan w:val="2"/>
          </w:tcPr>
          <w:p w14:paraId="0348F080" w14:textId="0CD2EC6F" w:rsidR="009D0C71" w:rsidRPr="00033BE4" w:rsidRDefault="0013558E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349-1517</w:t>
            </w:r>
          </w:p>
        </w:tc>
      </w:tr>
      <w:tr w:rsidR="009D0C71" w:rsidRPr="00E10E5D" w14:paraId="5776ECB7" w14:textId="77777777" w:rsidTr="00033BE4">
        <w:trPr>
          <w:trHeight w:val="377"/>
        </w:trPr>
        <w:tc>
          <w:tcPr>
            <w:tcW w:w="1051" w:type="dxa"/>
          </w:tcPr>
          <w:p w14:paraId="2FBC83E4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E1C8D5A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867B97E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E440419" w14:textId="6EABC6D1" w:rsidR="009D0C71" w:rsidRPr="00033BE4" w:rsidRDefault="00A560CE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R: </w:t>
            </w:r>
            <w:r w:rsidR="00D63EDB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GCGAATTGTGCCAACCTCAC</w:t>
            </w:r>
          </w:p>
        </w:tc>
        <w:tc>
          <w:tcPr>
            <w:tcW w:w="1548" w:type="dxa"/>
            <w:gridSpan w:val="2"/>
          </w:tcPr>
          <w:p w14:paraId="325DE715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77D9DEBE" w14:textId="77777777" w:rsidTr="00033BE4">
        <w:trPr>
          <w:trHeight w:val="377"/>
        </w:trPr>
        <w:tc>
          <w:tcPr>
            <w:tcW w:w="1051" w:type="dxa"/>
          </w:tcPr>
          <w:p w14:paraId="4DF7A5B3" w14:textId="252056EA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gfr3</w:t>
            </w:r>
          </w:p>
        </w:tc>
        <w:tc>
          <w:tcPr>
            <w:tcW w:w="1784" w:type="dxa"/>
            <w:gridSpan w:val="2"/>
          </w:tcPr>
          <w:p w14:paraId="309C988C" w14:textId="5CBD5735" w:rsidR="009D0C71" w:rsidRPr="00033BE4" w:rsidRDefault="008D3C95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163215.2</w:t>
            </w:r>
          </w:p>
        </w:tc>
        <w:tc>
          <w:tcPr>
            <w:tcW w:w="709" w:type="dxa"/>
          </w:tcPr>
          <w:p w14:paraId="02950882" w14:textId="2973E5D9" w:rsidR="009D0C71" w:rsidRPr="00033BE4" w:rsidRDefault="0013558E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</w:t>
            </w:r>
            <w:r w:rsidR="008D3C95" w:rsidRPr="00033BE4">
              <w:rPr>
                <w:rFonts w:asciiTheme="minorHAnsi" w:hAnsiTheme="minorHAnsi" w:cstheme="minorHAnsi"/>
                <w:sz w:val="21"/>
                <w:szCs w:val="21"/>
              </w:rPr>
              <w:t>68</w:t>
            </w:r>
          </w:p>
        </w:tc>
        <w:tc>
          <w:tcPr>
            <w:tcW w:w="3441" w:type="dxa"/>
            <w:gridSpan w:val="3"/>
          </w:tcPr>
          <w:p w14:paraId="2A7407F1" w14:textId="4EF72621" w:rsidR="009D0C71" w:rsidRPr="00033BE4" w:rsidRDefault="00A560CE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F: </w:t>
            </w:r>
            <w:r w:rsidR="0013558E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CGACAGGTGTCCTTGGAATC</w:t>
            </w:r>
          </w:p>
        </w:tc>
        <w:tc>
          <w:tcPr>
            <w:tcW w:w="1548" w:type="dxa"/>
            <w:gridSpan w:val="2"/>
          </w:tcPr>
          <w:p w14:paraId="4061828B" w14:textId="46C36BCB" w:rsidR="009D0C71" w:rsidRPr="00033BE4" w:rsidRDefault="00740FE4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577-1744</w:t>
            </w:r>
          </w:p>
        </w:tc>
      </w:tr>
      <w:tr w:rsidR="009D0C71" w:rsidRPr="00E10E5D" w14:paraId="6C4274DF" w14:textId="77777777" w:rsidTr="00033BE4">
        <w:trPr>
          <w:trHeight w:val="377"/>
        </w:trPr>
        <w:tc>
          <w:tcPr>
            <w:tcW w:w="1051" w:type="dxa"/>
          </w:tcPr>
          <w:p w14:paraId="14A87153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D104516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4371EDB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1A78470" w14:textId="7A7E9088" w:rsidR="009D0C71" w:rsidRPr="00033BE4" w:rsidRDefault="00A560CE" w:rsidP="00A560CE">
            <w:pPr>
              <w:spacing w:after="0" w:line="240" w:lineRule="auto"/>
              <w:rPr>
                <w:rFonts w:asciiTheme="minorHAnsi" w:eastAsia="等线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 xml:space="preserve">R: </w:t>
            </w:r>
            <w:r w:rsidR="0013558E" w:rsidRPr="00033BE4">
              <w:rPr>
                <w:rFonts w:asciiTheme="minorHAnsi" w:eastAsia="等线" w:hAnsiTheme="minorHAnsi" w:cstheme="minorHAnsi"/>
                <w:sz w:val="21"/>
                <w:szCs w:val="21"/>
              </w:rPr>
              <w:t>CTTACCAAGTGTCAGCCGGG</w:t>
            </w:r>
          </w:p>
        </w:tc>
        <w:tc>
          <w:tcPr>
            <w:tcW w:w="1548" w:type="dxa"/>
            <w:gridSpan w:val="2"/>
          </w:tcPr>
          <w:p w14:paraId="32907E1A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3227C637" w14:textId="77777777" w:rsidTr="00033BE4">
        <w:trPr>
          <w:trHeight w:val="377"/>
        </w:trPr>
        <w:tc>
          <w:tcPr>
            <w:tcW w:w="1051" w:type="dxa"/>
          </w:tcPr>
          <w:p w14:paraId="69F96B62" w14:textId="76F84AA1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gfr4</w:t>
            </w:r>
          </w:p>
        </w:tc>
        <w:tc>
          <w:tcPr>
            <w:tcW w:w="1784" w:type="dxa"/>
            <w:gridSpan w:val="2"/>
          </w:tcPr>
          <w:p w14:paraId="209980A5" w14:textId="2C33868B" w:rsidR="009D0C71" w:rsidRPr="00033BE4" w:rsidRDefault="008D3C95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XM_006517099.3</w:t>
            </w:r>
          </w:p>
        </w:tc>
        <w:tc>
          <w:tcPr>
            <w:tcW w:w="709" w:type="dxa"/>
          </w:tcPr>
          <w:p w14:paraId="3BE8FEF3" w14:textId="60307FD7" w:rsidR="009D0C71" w:rsidRPr="00033BE4" w:rsidRDefault="0013558E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</w:t>
            </w:r>
            <w:r w:rsidR="008D3C95" w:rsidRPr="00033BE4">
              <w:rPr>
                <w:rFonts w:asciiTheme="minorHAnsi" w:hAnsiTheme="minorHAnsi" w:cstheme="minorHAnsi"/>
                <w:sz w:val="21"/>
                <w:szCs w:val="21"/>
              </w:rPr>
              <w:t>00</w:t>
            </w:r>
          </w:p>
        </w:tc>
        <w:tc>
          <w:tcPr>
            <w:tcW w:w="3441" w:type="dxa"/>
            <w:gridSpan w:val="3"/>
          </w:tcPr>
          <w:p w14:paraId="74899547" w14:textId="647BBBB9" w:rsidR="009D0C71" w:rsidRPr="00033BE4" w:rsidRDefault="00A560CE" w:rsidP="00A560C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13558E" w:rsidRPr="00033BE4">
              <w:rPr>
                <w:rFonts w:asciiTheme="minorHAnsi" w:hAnsiTheme="minorHAnsi" w:cstheme="minorHAnsi"/>
                <w:sz w:val="21"/>
                <w:szCs w:val="21"/>
              </w:rPr>
              <w:t>GCCTCCGACAAGGATTTGGCA</w:t>
            </w:r>
          </w:p>
        </w:tc>
        <w:tc>
          <w:tcPr>
            <w:tcW w:w="1548" w:type="dxa"/>
            <w:gridSpan w:val="2"/>
          </w:tcPr>
          <w:p w14:paraId="5D30BF4D" w14:textId="71687456" w:rsidR="009D0C71" w:rsidRPr="00033BE4" w:rsidRDefault="00740FE4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643-1742</w:t>
            </w:r>
          </w:p>
        </w:tc>
      </w:tr>
      <w:tr w:rsidR="009D0C71" w:rsidRPr="00E10E5D" w14:paraId="7D9D8298" w14:textId="77777777" w:rsidTr="00033BE4">
        <w:trPr>
          <w:trHeight w:val="377"/>
        </w:trPr>
        <w:tc>
          <w:tcPr>
            <w:tcW w:w="1051" w:type="dxa"/>
          </w:tcPr>
          <w:p w14:paraId="58496CC0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3DDDA18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104841D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654D2B9E" w14:textId="79DD8E08" w:rsidR="009D0C71" w:rsidRPr="00033BE4" w:rsidRDefault="00A560CE" w:rsidP="00A560CE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13558E" w:rsidRPr="00033BE4">
              <w:rPr>
                <w:rFonts w:asciiTheme="minorHAnsi" w:hAnsiTheme="minorHAnsi" w:cstheme="minorHAnsi"/>
                <w:sz w:val="21"/>
                <w:szCs w:val="21"/>
              </w:rPr>
              <w:t>GAGTGCAGACACCCAGCAGGT</w:t>
            </w:r>
          </w:p>
        </w:tc>
        <w:tc>
          <w:tcPr>
            <w:tcW w:w="1548" w:type="dxa"/>
            <w:gridSpan w:val="2"/>
          </w:tcPr>
          <w:p w14:paraId="5C8F397E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614A0DB2" w14:textId="77777777" w:rsidTr="00033BE4">
        <w:trPr>
          <w:trHeight w:val="377"/>
        </w:trPr>
        <w:tc>
          <w:tcPr>
            <w:tcW w:w="1051" w:type="dxa"/>
          </w:tcPr>
          <w:p w14:paraId="72F56896" w14:textId="2277EE62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N</w:t>
            </w:r>
            <w:r w:rsidR="00D06F66"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o</w:t>
            </w: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dal</w:t>
            </w:r>
          </w:p>
        </w:tc>
        <w:tc>
          <w:tcPr>
            <w:tcW w:w="1784" w:type="dxa"/>
            <w:gridSpan w:val="2"/>
          </w:tcPr>
          <w:p w14:paraId="4BBA42FE" w14:textId="2942D23E" w:rsidR="009D0C71" w:rsidRPr="00033BE4" w:rsidRDefault="003C17E2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3611.5</w:t>
            </w:r>
          </w:p>
        </w:tc>
        <w:tc>
          <w:tcPr>
            <w:tcW w:w="709" w:type="dxa"/>
          </w:tcPr>
          <w:p w14:paraId="43A8F7E5" w14:textId="2E39FF57" w:rsidR="009D0C71" w:rsidRPr="00033BE4" w:rsidRDefault="003C17E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35</w:t>
            </w:r>
          </w:p>
        </w:tc>
        <w:tc>
          <w:tcPr>
            <w:tcW w:w="3441" w:type="dxa"/>
            <w:gridSpan w:val="3"/>
          </w:tcPr>
          <w:p w14:paraId="443ADC11" w14:textId="78D7A46B" w:rsidR="009D0C7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3C17E2" w:rsidRPr="00033BE4">
              <w:rPr>
                <w:rFonts w:asciiTheme="minorHAnsi" w:hAnsiTheme="minorHAnsi" w:cstheme="minorHAnsi"/>
                <w:sz w:val="21"/>
                <w:szCs w:val="21"/>
              </w:rPr>
              <w:t>AAAGCAGGTGTCCAGTCGAG</w:t>
            </w:r>
          </w:p>
        </w:tc>
        <w:tc>
          <w:tcPr>
            <w:tcW w:w="1548" w:type="dxa"/>
            <w:gridSpan w:val="2"/>
          </w:tcPr>
          <w:p w14:paraId="211943C8" w14:textId="31F47D61" w:rsidR="009D0C71" w:rsidRPr="00033BE4" w:rsidRDefault="007B2204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841-1075</w:t>
            </w:r>
          </w:p>
        </w:tc>
      </w:tr>
      <w:tr w:rsidR="009D0C71" w:rsidRPr="00E10E5D" w14:paraId="2ADB165A" w14:textId="77777777" w:rsidTr="00033BE4">
        <w:trPr>
          <w:trHeight w:val="377"/>
        </w:trPr>
        <w:tc>
          <w:tcPr>
            <w:tcW w:w="1051" w:type="dxa"/>
          </w:tcPr>
          <w:p w14:paraId="0E6CB6C5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BAC6B1F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0967003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4653DE5C" w14:textId="48BE81B1" w:rsidR="009D0C7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3C17E2" w:rsidRPr="00033BE4">
              <w:rPr>
                <w:rFonts w:asciiTheme="minorHAnsi" w:hAnsiTheme="minorHAnsi" w:cstheme="minorHAnsi"/>
                <w:sz w:val="21"/>
                <w:szCs w:val="21"/>
              </w:rPr>
              <w:t>GTCTGGCAAATGATGTCGGC</w:t>
            </w:r>
          </w:p>
        </w:tc>
        <w:tc>
          <w:tcPr>
            <w:tcW w:w="1548" w:type="dxa"/>
            <w:gridSpan w:val="2"/>
          </w:tcPr>
          <w:p w14:paraId="1A863CE6" w14:textId="77777777" w:rsidR="009D0C71" w:rsidRPr="00033BE4" w:rsidRDefault="009D0C7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9D0C71" w:rsidRPr="00E10E5D" w14:paraId="1FE4AFA6" w14:textId="77777777" w:rsidTr="00033BE4">
        <w:trPr>
          <w:trHeight w:val="377"/>
        </w:trPr>
        <w:tc>
          <w:tcPr>
            <w:tcW w:w="1051" w:type="dxa"/>
          </w:tcPr>
          <w:p w14:paraId="4C764D69" w14:textId="37D72930" w:rsidR="009D0C71" w:rsidRPr="00033BE4" w:rsidRDefault="00356492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Tgfbr1</w:t>
            </w:r>
          </w:p>
        </w:tc>
        <w:tc>
          <w:tcPr>
            <w:tcW w:w="1784" w:type="dxa"/>
            <w:gridSpan w:val="2"/>
          </w:tcPr>
          <w:p w14:paraId="71848996" w14:textId="117B5B5E" w:rsidR="009D0C71" w:rsidRPr="00033BE4" w:rsidRDefault="0065229D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9370.3</w:t>
            </w:r>
          </w:p>
        </w:tc>
        <w:tc>
          <w:tcPr>
            <w:tcW w:w="709" w:type="dxa"/>
          </w:tcPr>
          <w:p w14:paraId="049F3489" w14:textId="491FBC8E" w:rsidR="009D0C71" w:rsidRPr="00033BE4" w:rsidRDefault="0065229D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554</w:t>
            </w:r>
          </w:p>
        </w:tc>
        <w:tc>
          <w:tcPr>
            <w:tcW w:w="3441" w:type="dxa"/>
            <w:gridSpan w:val="3"/>
          </w:tcPr>
          <w:p w14:paraId="6AAF14C1" w14:textId="1A4E82D1" w:rsidR="009D0C7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7B2204" w:rsidRPr="00033BE4">
              <w:rPr>
                <w:rFonts w:asciiTheme="minorHAnsi" w:hAnsiTheme="minorHAnsi" w:cstheme="minorHAnsi"/>
                <w:sz w:val="21"/>
                <w:szCs w:val="21"/>
              </w:rPr>
              <w:t>CAGCTCCTCATCGTGTTGGT</w:t>
            </w:r>
          </w:p>
        </w:tc>
        <w:tc>
          <w:tcPr>
            <w:tcW w:w="1548" w:type="dxa"/>
            <w:gridSpan w:val="2"/>
          </w:tcPr>
          <w:p w14:paraId="59BC17AA" w14:textId="44A07476" w:rsidR="009D0C71" w:rsidRPr="00033BE4" w:rsidRDefault="00C15943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24-677</w:t>
            </w:r>
          </w:p>
        </w:tc>
      </w:tr>
      <w:tr w:rsidR="00E35ED1" w:rsidRPr="00E10E5D" w14:paraId="573BEBE4" w14:textId="77777777" w:rsidTr="00033BE4">
        <w:trPr>
          <w:trHeight w:val="377"/>
        </w:trPr>
        <w:tc>
          <w:tcPr>
            <w:tcW w:w="1051" w:type="dxa"/>
          </w:tcPr>
          <w:p w14:paraId="46AEFD9F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244A37D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E40CD5F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7713A2FB" w14:textId="281D9456" w:rsidR="00E35ED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7B2204" w:rsidRPr="00033BE4">
              <w:rPr>
                <w:rFonts w:asciiTheme="minorHAnsi" w:hAnsiTheme="minorHAnsi" w:cstheme="minorHAnsi"/>
                <w:sz w:val="21"/>
                <w:szCs w:val="21"/>
              </w:rPr>
              <w:t>AGCAGTGGTAAACCTGATCCA</w:t>
            </w:r>
          </w:p>
        </w:tc>
        <w:tc>
          <w:tcPr>
            <w:tcW w:w="1548" w:type="dxa"/>
            <w:gridSpan w:val="2"/>
          </w:tcPr>
          <w:p w14:paraId="47605F7C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35ED1" w:rsidRPr="00E10E5D" w14:paraId="2AF0833D" w14:textId="77777777" w:rsidTr="00033BE4">
        <w:trPr>
          <w:trHeight w:val="377"/>
        </w:trPr>
        <w:tc>
          <w:tcPr>
            <w:tcW w:w="1051" w:type="dxa"/>
          </w:tcPr>
          <w:p w14:paraId="2477E8B2" w14:textId="10D2AFA5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Tgfbr2</w:t>
            </w:r>
          </w:p>
        </w:tc>
        <w:tc>
          <w:tcPr>
            <w:tcW w:w="1784" w:type="dxa"/>
            <w:gridSpan w:val="2"/>
          </w:tcPr>
          <w:p w14:paraId="2726C25E" w14:textId="1C308018" w:rsidR="00E35ED1" w:rsidRPr="00033BE4" w:rsidRDefault="0065229D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9371.3</w:t>
            </w:r>
          </w:p>
        </w:tc>
        <w:tc>
          <w:tcPr>
            <w:tcW w:w="709" w:type="dxa"/>
          </w:tcPr>
          <w:p w14:paraId="14FB517D" w14:textId="76808D88" w:rsidR="00E35ED1" w:rsidRPr="00033BE4" w:rsidRDefault="0065229D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59</w:t>
            </w:r>
          </w:p>
        </w:tc>
        <w:tc>
          <w:tcPr>
            <w:tcW w:w="3441" w:type="dxa"/>
            <w:gridSpan w:val="3"/>
          </w:tcPr>
          <w:p w14:paraId="0871EAE0" w14:textId="463AC62C" w:rsidR="00E35ED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65229D" w:rsidRPr="00033BE4">
              <w:rPr>
                <w:rFonts w:asciiTheme="minorHAnsi" w:hAnsiTheme="minorHAnsi" w:cstheme="minorHAnsi"/>
                <w:sz w:val="21"/>
                <w:szCs w:val="21"/>
              </w:rPr>
              <w:t>ATGTGGAAATGGAAGCCCAGA</w:t>
            </w:r>
          </w:p>
        </w:tc>
        <w:tc>
          <w:tcPr>
            <w:tcW w:w="1548" w:type="dxa"/>
            <w:gridSpan w:val="2"/>
          </w:tcPr>
          <w:p w14:paraId="154C4B46" w14:textId="1D7F810F" w:rsidR="00E35ED1" w:rsidRPr="00033BE4" w:rsidRDefault="00C15943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421-679</w:t>
            </w:r>
          </w:p>
        </w:tc>
      </w:tr>
      <w:tr w:rsidR="00E35ED1" w:rsidRPr="00E10E5D" w14:paraId="1DDD7431" w14:textId="77777777" w:rsidTr="00033BE4">
        <w:trPr>
          <w:trHeight w:val="377"/>
        </w:trPr>
        <w:tc>
          <w:tcPr>
            <w:tcW w:w="1051" w:type="dxa"/>
          </w:tcPr>
          <w:p w14:paraId="4F4B6D1E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BA5F5A3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8CD2A9B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01E86596" w14:textId="7B1D6A9B" w:rsidR="00E35ED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65229D" w:rsidRPr="00033BE4">
              <w:rPr>
                <w:rFonts w:asciiTheme="minorHAnsi" w:hAnsiTheme="minorHAnsi" w:cstheme="minorHAnsi"/>
                <w:sz w:val="21"/>
                <w:szCs w:val="21"/>
              </w:rPr>
              <w:t>TTGTCGTTCTTCCTCCACACG</w:t>
            </w:r>
          </w:p>
        </w:tc>
        <w:tc>
          <w:tcPr>
            <w:tcW w:w="1548" w:type="dxa"/>
            <w:gridSpan w:val="2"/>
          </w:tcPr>
          <w:p w14:paraId="4B8DE6D6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35ED1" w:rsidRPr="00E10E5D" w14:paraId="4BB8C363" w14:textId="77777777" w:rsidTr="00033BE4">
        <w:trPr>
          <w:trHeight w:val="377"/>
        </w:trPr>
        <w:tc>
          <w:tcPr>
            <w:tcW w:w="1051" w:type="dxa"/>
          </w:tcPr>
          <w:p w14:paraId="1070212D" w14:textId="56B89C5C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Tgfbr3</w:t>
            </w:r>
          </w:p>
        </w:tc>
        <w:tc>
          <w:tcPr>
            <w:tcW w:w="1784" w:type="dxa"/>
            <w:gridSpan w:val="2"/>
          </w:tcPr>
          <w:p w14:paraId="38B58407" w14:textId="2232951C" w:rsidR="00E35ED1" w:rsidRPr="00033BE4" w:rsidRDefault="00247F58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11578.4</w:t>
            </w:r>
          </w:p>
        </w:tc>
        <w:tc>
          <w:tcPr>
            <w:tcW w:w="709" w:type="dxa"/>
          </w:tcPr>
          <w:p w14:paraId="2696E1BA" w14:textId="106F0E76" w:rsidR="00E35ED1" w:rsidRPr="00033BE4" w:rsidRDefault="00247F58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35</w:t>
            </w:r>
          </w:p>
        </w:tc>
        <w:tc>
          <w:tcPr>
            <w:tcW w:w="3441" w:type="dxa"/>
            <w:gridSpan w:val="3"/>
          </w:tcPr>
          <w:p w14:paraId="055E669A" w14:textId="13028BAF" w:rsidR="00E35ED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C15943" w:rsidRPr="00033BE4">
              <w:rPr>
                <w:rFonts w:asciiTheme="minorHAnsi" w:hAnsiTheme="minorHAnsi" w:cstheme="minorHAnsi"/>
                <w:sz w:val="21"/>
                <w:szCs w:val="21"/>
              </w:rPr>
              <w:t>TGTTGGAGAGATGGCAGTGA</w:t>
            </w:r>
          </w:p>
        </w:tc>
        <w:tc>
          <w:tcPr>
            <w:tcW w:w="1548" w:type="dxa"/>
            <w:gridSpan w:val="2"/>
          </w:tcPr>
          <w:p w14:paraId="1192E71B" w14:textId="7EAB3519" w:rsidR="00E35ED1" w:rsidRPr="00033BE4" w:rsidRDefault="00247F58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456-590</w:t>
            </w:r>
          </w:p>
        </w:tc>
      </w:tr>
      <w:tr w:rsidR="00E35ED1" w:rsidRPr="00E10E5D" w14:paraId="05E4FDFC" w14:textId="77777777" w:rsidTr="00033BE4">
        <w:trPr>
          <w:trHeight w:val="377"/>
        </w:trPr>
        <w:tc>
          <w:tcPr>
            <w:tcW w:w="1051" w:type="dxa"/>
          </w:tcPr>
          <w:p w14:paraId="346A2C12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8298381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BA6EB52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6D9E5B23" w14:textId="5009314F" w:rsidR="00E35ED1" w:rsidRPr="00033BE4" w:rsidRDefault="00FA095D" w:rsidP="00FA095D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R: </w:t>
            </w:r>
            <w:r w:rsidR="00C15943" w:rsidRPr="00033BE4">
              <w:rPr>
                <w:rFonts w:asciiTheme="minorHAnsi" w:hAnsiTheme="minorHAnsi" w:cstheme="minorHAnsi"/>
                <w:sz w:val="21"/>
                <w:szCs w:val="21"/>
              </w:rPr>
              <w:t>TGGACTGGATGAGAGGCACT</w:t>
            </w:r>
          </w:p>
        </w:tc>
        <w:tc>
          <w:tcPr>
            <w:tcW w:w="1548" w:type="dxa"/>
            <w:gridSpan w:val="2"/>
          </w:tcPr>
          <w:p w14:paraId="6F1B5050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E35ED1" w:rsidRPr="00E10E5D" w14:paraId="40E82D8D" w14:textId="77777777" w:rsidTr="00033BE4">
        <w:trPr>
          <w:trHeight w:val="377"/>
        </w:trPr>
        <w:tc>
          <w:tcPr>
            <w:tcW w:w="1051" w:type="dxa"/>
          </w:tcPr>
          <w:p w14:paraId="3B7BAFF3" w14:textId="66BBFB76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Zeb2</w:t>
            </w:r>
          </w:p>
        </w:tc>
        <w:tc>
          <w:tcPr>
            <w:tcW w:w="1784" w:type="dxa"/>
            <w:gridSpan w:val="2"/>
          </w:tcPr>
          <w:p w14:paraId="1319E3C8" w14:textId="1C8C1472" w:rsidR="00E35ED1" w:rsidRPr="00033BE4" w:rsidRDefault="00717B69" w:rsidP="00033BE4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NM_001289521.1</w:t>
            </w:r>
          </w:p>
        </w:tc>
        <w:tc>
          <w:tcPr>
            <w:tcW w:w="709" w:type="dxa"/>
          </w:tcPr>
          <w:p w14:paraId="634435B6" w14:textId="2A974963" w:rsidR="00E35ED1" w:rsidRPr="00033BE4" w:rsidRDefault="00014C25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30</w:t>
            </w:r>
          </w:p>
        </w:tc>
        <w:tc>
          <w:tcPr>
            <w:tcW w:w="3441" w:type="dxa"/>
            <w:gridSpan w:val="3"/>
          </w:tcPr>
          <w:p w14:paraId="4ACD80F3" w14:textId="014267F3" w:rsidR="00E35ED1" w:rsidRPr="00033BE4" w:rsidRDefault="00717B69" w:rsidP="00717B6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 xml:space="preserve">F: </w:t>
            </w:r>
            <w:r w:rsidR="00014C25" w:rsidRPr="00033BE4">
              <w:rPr>
                <w:rFonts w:asciiTheme="minorHAnsi" w:hAnsiTheme="minorHAnsi" w:cstheme="minorHAnsi"/>
                <w:sz w:val="21"/>
                <w:szCs w:val="21"/>
              </w:rPr>
              <w:t>GAGCAGGTAACCGCAAGTTC</w:t>
            </w:r>
          </w:p>
        </w:tc>
        <w:tc>
          <w:tcPr>
            <w:tcW w:w="1548" w:type="dxa"/>
            <w:gridSpan w:val="2"/>
          </w:tcPr>
          <w:p w14:paraId="48D8D174" w14:textId="0F74F7D7" w:rsidR="00E35ED1" w:rsidRPr="00033BE4" w:rsidRDefault="00FA095D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1016-1145</w:t>
            </w:r>
          </w:p>
        </w:tc>
      </w:tr>
      <w:tr w:rsidR="00E35ED1" w:rsidRPr="00E10E5D" w14:paraId="454B7F90" w14:textId="77777777" w:rsidTr="00033BE4">
        <w:trPr>
          <w:trHeight w:val="377"/>
        </w:trPr>
        <w:tc>
          <w:tcPr>
            <w:tcW w:w="1051" w:type="dxa"/>
          </w:tcPr>
          <w:p w14:paraId="69DF832F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3EB89577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A4AC594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318AA651" w14:textId="2E085D3C" w:rsidR="00E35ED1" w:rsidRPr="00033BE4" w:rsidRDefault="00717B69" w:rsidP="00717B69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R: AAGCGTTTCTTGCAGTTTGG</w:t>
            </w:r>
          </w:p>
        </w:tc>
        <w:tc>
          <w:tcPr>
            <w:tcW w:w="1548" w:type="dxa"/>
            <w:gridSpan w:val="2"/>
          </w:tcPr>
          <w:p w14:paraId="2F1B4C51" w14:textId="77777777" w:rsidR="00E35ED1" w:rsidRPr="00033BE4" w:rsidRDefault="00E35ED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1635518A" w14:textId="77777777" w:rsidTr="00033BE4">
        <w:trPr>
          <w:trHeight w:val="377"/>
        </w:trPr>
        <w:tc>
          <w:tcPr>
            <w:tcW w:w="1051" w:type="dxa"/>
          </w:tcPr>
          <w:p w14:paraId="7307EEEE" w14:textId="7540E14E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lastRenderedPageBreak/>
              <w:t>H19</w:t>
            </w:r>
            <w:r w:rsidR="00917161" w:rsidRPr="00033BE4">
              <w:rPr>
                <w:rFonts w:asciiTheme="minorHAnsi" w:hAnsiTheme="minorHAnsi" w:cstheme="minorHAnsi"/>
                <w:sz w:val="21"/>
                <w:szCs w:val="21"/>
              </w:rPr>
              <w:t>-</w:t>
            </w:r>
            <w:r w:rsidR="00917161"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 xml:space="preserve"> outside</w:t>
            </w:r>
          </w:p>
        </w:tc>
        <w:tc>
          <w:tcPr>
            <w:tcW w:w="1784" w:type="dxa"/>
            <w:gridSpan w:val="2"/>
          </w:tcPr>
          <w:p w14:paraId="126617E6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71AF9AB5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78CF0EE2" w14:textId="063369F5" w:rsidR="007B094F" w:rsidRPr="00033BE4" w:rsidRDefault="00917161" w:rsidP="004E6C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inionPro-Regular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 xml:space="preserve">F: </w:t>
            </w:r>
            <w:r w:rsidR="00B17EF6"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>GGTTTTTTGGTTATTGAATTTTAAAAATTAG</w:t>
            </w:r>
          </w:p>
        </w:tc>
        <w:tc>
          <w:tcPr>
            <w:tcW w:w="1548" w:type="dxa"/>
            <w:gridSpan w:val="2"/>
          </w:tcPr>
          <w:p w14:paraId="3A7ADB21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78C82A0D" w14:textId="77777777" w:rsidTr="00033BE4">
        <w:trPr>
          <w:trHeight w:val="377"/>
        </w:trPr>
        <w:tc>
          <w:tcPr>
            <w:tcW w:w="1051" w:type="dxa"/>
          </w:tcPr>
          <w:p w14:paraId="0FBE833E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1ABDAB08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79570CA6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1B8D25BB" w14:textId="07C8F6DF" w:rsidR="007B094F" w:rsidRPr="00033BE4" w:rsidRDefault="00917161" w:rsidP="00917161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>R: AAAAACCATTCCCTAAAATATCACAAATACC</w:t>
            </w:r>
          </w:p>
        </w:tc>
        <w:tc>
          <w:tcPr>
            <w:tcW w:w="1548" w:type="dxa"/>
            <w:gridSpan w:val="2"/>
          </w:tcPr>
          <w:p w14:paraId="10ED404B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B17EF6" w:rsidRPr="00E10E5D" w14:paraId="2E8E9BE7" w14:textId="77777777" w:rsidTr="00033BE4">
        <w:trPr>
          <w:trHeight w:val="377"/>
        </w:trPr>
        <w:tc>
          <w:tcPr>
            <w:tcW w:w="1051" w:type="dxa"/>
          </w:tcPr>
          <w:p w14:paraId="4E3A34E7" w14:textId="09E07FB3" w:rsidR="00B17EF6" w:rsidRPr="00033BE4" w:rsidRDefault="00917161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H19</w:t>
            </w: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-</w:t>
            </w:r>
            <w:r w:rsidR="004E6CA8"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 xml:space="preserve"> inside</w:t>
            </w:r>
          </w:p>
        </w:tc>
        <w:tc>
          <w:tcPr>
            <w:tcW w:w="1784" w:type="dxa"/>
            <w:gridSpan w:val="2"/>
          </w:tcPr>
          <w:p w14:paraId="2A0C63A0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856C592" w14:textId="02E65EF5" w:rsidR="00B17EF6" w:rsidRPr="00033BE4" w:rsidRDefault="00616EB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608</w:t>
            </w:r>
          </w:p>
        </w:tc>
        <w:tc>
          <w:tcPr>
            <w:tcW w:w="3441" w:type="dxa"/>
            <w:gridSpan w:val="3"/>
          </w:tcPr>
          <w:p w14:paraId="73E640B6" w14:textId="786E2058" w:rsidR="00B17EF6" w:rsidRPr="00033BE4" w:rsidRDefault="004E6CA8" w:rsidP="004E6CA8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>F: TTAGTGTGGTTTATTATAGGAAGGTATAGAAGT</w:t>
            </w:r>
          </w:p>
        </w:tc>
        <w:tc>
          <w:tcPr>
            <w:tcW w:w="1548" w:type="dxa"/>
            <w:gridSpan w:val="2"/>
          </w:tcPr>
          <w:p w14:paraId="634D7BAE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B17EF6" w:rsidRPr="00E10E5D" w14:paraId="0D5C9717" w14:textId="77777777" w:rsidTr="00033BE4">
        <w:trPr>
          <w:trHeight w:val="377"/>
        </w:trPr>
        <w:tc>
          <w:tcPr>
            <w:tcW w:w="1051" w:type="dxa"/>
          </w:tcPr>
          <w:p w14:paraId="09E24104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47E4FB9D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695829D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20C08CF1" w14:textId="386E9ABF" w:rsidR="00B17EF6" w:rsidRPr="00033BE4" w:rsidRDefault="004E6CA8" w:rsidP="004E6CA8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="MinionPro-Regular" w:hAnsiTheme="minorHAnsi" w:cstheme="minorHAnsi"/>
                <w:sz w:val="21"/>
                <w:szCs w:val="21"/>
              </w:rPr>
              <w:t>R: TAAACCTAAAATACTCAAACTTTATCACAAC</w:t>
            </w:r>
          </w:p>
        </w:tc>
        <w:tc>
          <w:tcPr>
            <w:tcW w:w="1548" w:type="dxa"/>
            <w:gridSpan w:val="2"/>
          </w:tcPr>
          <w:p w14:paraId="15EBAD1B" w14:textId="77777777" w:rsidR="00B17EF6" w:rsidRPr="00033BE4" w:rsidRDefault="00B17EF6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3E725054" w14:textId="77777777" w:rsidTr="00033BE4">
        <w:trPr>
          <w:trHeight w:val="377"/>
        </w:trPr>
        <w:tc>
          <w:tcPr>
            <w:tcW w:w="1051" w:type="dxa"/>
          </w:tcPr>
          <w:p w14:paraId="177D23F0" w14:textId="129E533E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Ig</w:t>
            </w:r>
            <w:r w:rsidR="004938CC"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f2r</w:t>
            </w:r>
          </w:p>
        </w:tc>
        <w:tc>
          <w:tcPr>
            <w:tcW w:w="1784" w:type="dxa"/>
            <w:gridSpan w:val="2"/>
          </w:tcPr>
          <w:p w14:paraId="36D86855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7275CEC" w14:textId="1BE258C0" w:rsidR="007B094F" w:rsidRPr="00033BE4" w:rsidRDefault="00616EB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251</w:t>
            </w:r>
          </w:p>
        </w:tc>
        <w:tc>
          <w:tcPr>
            <w:tcW w:w="3441" w:type="dxa"/>
            <w:gridSpan w:val="3"/>
          </w:tcPr>
          <w:p w14:paraId="2C248D9F" w14:textId="6B1DB087" w:rsidR="007B094F" w:rsidRPr="00033BE4" w:rsidRDefault="00F170D5" w:rsidP="006132F5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TTAGTGGGGTATTTTTATTTGTATGG</w:t>
            </w:r>
          </w:p>
        </w:tc>
        <w:tc>
          <w:tcPr>
            <w:tcW w:w="1548" w:type="dxa"/>
            <w:gridSpan w:val="2"/>
          </w:tcPr>
          <w:p w14:paraId="1159D5F8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3E74680A" w14:textId="77777777" w:rsidTr="00033BE4">
        <w:trPr>
          <w:trHeight w:val="377"/>
        </w:trPr>
        <w:tc>
          <w:tcPr>
            <w:tcW w:w="1051" w:type="dxa"/>
          </w:tcPr>
          <w:p w14:paraId="63E1A91C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63217FA8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172B4885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7289CCC9" w14:textId="47DC9775" w:rsidR="007B094F" w:rsidRPr="00033BE4" w:rsidRDefault="006132F5" w:rsidP="006132F5">
            <w:pPr>
              <w:spacing w:after="0" w:line="24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AAATATCCTAAAAATACAAACTACACAA</w:t>
            </w:r>
          </w:p>
        </w:tc>
        <w:tc>
          <w:tcPr>
            <w:tcW w:w="1548" w:type="dxa"/>
            <w:gridSpan w:val="2"/>
          </w:tcPr>
          <w:p w14:paraId="2B823D3F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669B051B" w14:textId="77777777" w:rsidTr="00033BE4">
        <w:trPr>
          <w:trHeight w:val="377"/>
        </w:trPr>
        <w:tc>
          <w:tcPr>
            <w:tcW w:w="1051" w:type="dxa"/>
          </w:tcPr>
          <w:p w14:paraId="3A365D51" w14:textId="27E4DE8A" w:rsidR="007B094F" w:rsidRPr="00033BE4" w:rsidRDefault="004938C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Meg3IG</w:t>
            </w:r>
          </w:p>
        </w:tc>
        <w:tc>
          <w:tcPr>
            <w:tcW w:w="1784" w:type="dxa"/>
            <w:gridSpan w:val="2"/>
          </w:tcPr>
          <w:p w14:paraId="52A6B1BC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FFD53CF" w14:textId="56EE1061" w:rsidR="007B094F" w:rsidRPr="00033BE4" w:rsidRDefault="00616EB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350</w:t>
            </w:r>
          </w:p>
        </w:tc>
        <w:tc>
          <w:tcPr>
            <w:tcW w:w="3441" w:type="dxa"/>
            <w:gridSpan w:val="3"/>
          </w:tcPr>
          <w:p w14:paraId="1485163A" w14:textId="48EF45BE" w:rsidR="007B094F" w:rsidRPr="00033BE4" w:rsidRDefault="00F170D5" w:rsidP="00F17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GGTTTGGTATATATGGATGTATTGTAATATAGG</w:t>
            </w:r>
          </w:p>
        </w:tc>
        <w:tc>
          <w:tcPr>
            <w:tcW w:w="1548" w:type="dxa"/>
            <w:gridSpan w:val="2"/>
          </w:tcPr>
          <w:p w14:paraId="50B2635F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25BD1A5D" w14:textId="77777777" w:rsidTr="00033BE4">
        <w:trPr>
          <w:trHeight w:val="377"/>
        </w:trPr>
        <w:tc>
          <w:tcPr>
            <w:tcW w:w="1051" w:type="dxa"/>
          </w:tcPr>
          <w:p w14:paraId="6FFE1D7B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02BDEF93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4B9C7F7E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4DD3DB3E" w14:textId="4600A5E0" w:rsidR="007B094F" w:rsidRPr="00033BE4" w:rsidRDefault="00F170D5" w:rsidP="00F17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ATAAAACACCAAATCTATACCAAAATATACC</w:t>
            </w:r>
          </w:p>
        </w:tc>
        <w:tc>
          <w:tcPr>
            <w:tcW w:w="1548" w:type="dxa"/>
            <w:gridSpan w:val="2"/>
          </w:tcPr>
          <w:p w14:paraId="538EBB87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1BE3E7D2" w14:textId="77777777" w:rsidTr="00033BE4">
        <w:trPr>
          <w:trHeight w:val="377"/>
        </w:trPr>
        <w:tc>
          <w:tcPr>
            <w:tcW w:w="1051" w:type="dxa"/>
          </w:tcPr>
          <w:p w14:paraId="5CECAF75" w14:textId="6557CBB5" w:rsidR="007B094F" w:rsidRPr="00033BE4" w:rsidRDefault="004938CC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eg10</w:t>
            </w:r>
          </w:p>
        </w:tc>
        <w:tc>
          <w:tcPr>
            <w:tcW w:w="1784" w:type="dxa"/>
            <w:gridSpan w:val="2"/>
          </w:tcPr>
          <w:p w14:paraId="7F13FE8E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3D1992BC" w14:textId="7B3D47A1" w:rsidR="007B094F" w:rsidRPr="00033BE4" w:rsidRDefault="00616EB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hAnsiTheme="minorHAnsi" w:cstheme="minorHAnsi"/>
                <w:sz w:val="21"/>
                <w:szCs w:val="21"/>
              </w:rPr>
              <w:t>551</w:t>
            </w:r>
          </w:p>
        </w:tc>
        <w:tc>
          <w:tcPr>
            <w:tcW w:w="3441" w:type="dxa"/>
            <w:gridSpan w:val="3"/>
          </w:tcPr>
          <w:p w14:paraId="191F0799" w14:textId="3F773917" w:rsidR="007B094F" w:rsidRPr="00033BE4" w:rsidRDefault="006132F5" w:rsidP="006132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GTAAAGTGATTGGTTTTGTATTTTTAAGTG</w:t>
            </w:r>
          </w:p>
        </w:tc>
        <w:tc>
          <w:tcPr>
            <w:tcW w:w="1548" w:type="dxa"/>
            <w:gridSpan w:val="2"/>
          </w:tcPr>
          <w:p w14:paraId="56732F21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7B094F" w:rsidRPr="00E10E5D" w14:paraId="574A68C1" w14:textId="77777777" w:rsidTr="00033BE4">
        <w:trPr>
          <w:trHeight w:val="377"/>
        </w:trPr>
        <w:tc>
          <w:tcPr>
            <w:tcW w:w="1051" w:type="dxa"/>
          </w:tcPr>
          <w:p w14:paraId="70A7E50B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784" w:type="dxa"/>
            <w:gridSpan w:val="2"/>
          </w:tcPr>
          <w:p w14:paraId="740ABE3F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709" w:type="dxa"/>
          </w:tcPr>
          <w:p w14:paraId="5B315C6A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441" w:type="dxa"/>
            <w:gridSpan w:val="3"/>
          </w:tcPr>
          <w:p w14:paraId="0FB32D25" w14:textId="48C226F7" w:rsidR="007B094F" w:rsidRPr="00033BE4" w:rsidRDefault="006132F5" w:rsidP="006132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1"/>
                <w:szCs w:val="21"/>
              </w:rPr>
            </w:pPr>
            <w:r w:rsidRPr="00033BE4">
              <w:rPr>
                <w:rFonts w:asciiTheme="minorHAnsi" w:eastAsiaTheme="minorEastAsia" w:hAnsiTheme="minorHAnsi" w:cstheme="minorHAnsi"/>
                <w:sz w:val="21"/>
                <w:szCs w:val="21"/>
              </w:rPr>
              <w:t>TTAATTACTCTCCTACAACTTTCCAAATT</w:t>
            </w:r>
          </w:p>
        </w:tc>
        <w:tc>
          <w:tcPr>
            <w:tcW w:w="1548" w:type="dxa"/>
            <w:gridSpan w:val="2"/>
          </w:tcPr>
          <w:p w14:paraId="67D7A7BA" w14:textId="77777777" w:rsidR="007B094F" w:rsidRPr="00033BE4" w:rsidRDefault="007B094F" w:rsidP="00FE555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75F02952" w14:textId="77777777" w:rsidR="0019498B" w:rsidRPr="00033BE4" w:rsidRDefault="0019498B" w:rsidP="00D50EC7">
      <w:pPr>
        <w:rPr>
          <w:rFonts w:asciiTheme="minorHAnsi" w:hAnsiTheme="minorHAnsi" w:cstheme="minorHAnsi"/>
          <w:sz w:val="21"/>
          <w:szCs w:val="21"/>
        </w:rPr>
      </w:pPr>
    </w:p>
    <w:sectPr w:rsidR="0019498B" w:rsidRPr="00033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4E3EC" w14:textId="77777777" w:rsidR="00A36B42" w:rsidRDefault="00A36B42" w:rsidP="006B4BED">
      <w:pPr>
        <w:spacing w:after="0" w:line="240" w:lineRule="auto"/>
      </w:pPr>
      <w:r>
        <w:separator/>
      </w:r>
    </w:p>
  </w:endnote>
  <w:endnote w:type="continuationSeparator" w:id="0">
    <w:p w14:paraId="7438A65A" w14:textId="77777777" w:rsidR="00A36B42" w:rsidRDefault="00A36B42" w:rsidP="006B4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12135" w14:textId="77777777" w:rsidR="00A36B42" w:rsidRDefault="00A36B42" w:rsidP="006B4BED">
      <w:pPr>
        <w:spacing w:after="0" w:line="240" w:lineRule="auto"/>
      </w:pPr>
      <w:r>
        <w:separator/>
      </w:r>
    </w:p>
  </w:footnote>
  <w:footnote w:type="continuationSeparator" w:id="0">
    <w:p w14:paraId="40976420" w14:textId="77777777" w:rsidR="00A36B42" w:rsidRDefault="00A36B42" w:rsidP="006B4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C7"/>
    <w:rsid w:val="00014C25"/>
    <w:rsid w:val="00030EF1"/>
    <w:rsid w:val="00033BE4"/>
    <w:rsid w:val="0004499D"/>
    <w:rsid w:val="00053350"/>
    <w:rsid w:val="00066285"/>
    <w:rsid w:val="000745BF"/>
    <w:rsid w:val="00081671"/>
    <w:rsid w:val="000A2447"/>
    <w:rsid w:val="000F1C3B"/>
    <w:rsid w:val="00103DC0"/>
    <w:rsid w:val="00117B7A"/>
    <w:rsid w:val="0013558E"/>
    <w:rsid w:val="001400A7"/>
    <w:rsid w:val="00150F55"/>
    <w:rsid w:val="0019498B"/>
    <w:rsid w:val="002265BA"/>
    <w:rsid w:val="00233003"/>
    <w:rsid w:val="00242718"/>
    <w:rsid w:val="00247F58"/>
    <w:rsid w:val="0028299C"/>
    <w:rsid w:val="002A513B"/>
    <w:rsid w:val="002E5C2B"/>
    <w:rsid w:val="002F57CF"/>
    <w:rsid w:val="002F6291"/>
    <w:rsid w:val="0035539F"/>
    <w:rsid w:val="00356492"/>
    <w:rsid w:val="003730B5"/>
    <w:rsid w:val="00381064"/>
    <w:rsid w:val="003913FB"/>
    <w:rsid w:val="003A3E3E"/>
    <w:rsid w:val="003C17E2"/>
    <w:rsid w:val="004032CD"/>
    <w:rsid w:val="00445E0F"/>
    <w:rsid w:val="0046162E"/>
    <w:rsid w:val="0049017E"/>
    <w:rsid w:val="004938CC"/>
    <w:rsid w:val="00495A8A"/>
    <w:rsid w:val="004B514C"/>
    <w:rsid w:val="004E672B"/>
    <w:rsid w:val="004E6CA8"/>
    <w:rsid w:val="004F4D3A"/>
    <w:rsid w:val="005273A1"/>
    <w:rsid w:val="00542339"/>
    <w:rsid w:val="00554703"/>
    <w:rsid w:val="0056710A"/>
    <w:rsid w:val="00573869"/>
    <w:rsid w:val="006132F5"/>
    <w:rsid w:val="00613597"/>
    <w:rsid w:val="00616EBF"/>
    <w:rsid w:val="00632939"/>
    <w:rsid w:val="0065229D"/>
    <w:rsid w:val="006B4BED"/>
    <w:rsid w:val="006F54C2"/>
    <w:rsid w:val="00700712"/>
    <w:rsid w:val="007021F4"/>
    <w:rsid w:val="0071034B"/>
    <w:rsid w:val="00717B69"/>
    <w:rsid w:val="0073535C"/>
    <w:rsid w:val="00740FE4"/>
    <w:rsid w:val="00767C3F"/>
    <w:rsid w:val="00796B5F"/>
    <w:rsid w:val="007B094F"/>
    <w:rsid w:val="007B2204"/>
    <w:rsid w:val="007C2B02"/>
    <w:rsid w:val="007D500B"/>
    <w:rsid w:val="00892D22"/>
    <w:rsid w:val="008D2913"/>
    <w:rsid w:val="008D3C95"/>
    <w:rsid w:val="008F5D84"/>
    <w:rsid w:val="00917161"/>
    <w:rsid w:val="00960845"/>
    <w:rsid w:val="00961FED"/>
    <w:rsid w:val="009B6DDB"/>
    <w:rsid w:val="009B72AC"/>
    <w:rsid w:val="009C5B5D"/>
    <w:rsid w:val="009D0C71"/>
    <w:rsid w:val="00A36B42"/>
    <w:rsid w:val="00A560CE"/>
    <w:rsid w:val="00A562B0"/>
    <w:rsid w:val="00A57F7F"/>
    <w:rsid w:val="00A90EA6"/>
    <w:rsid w:val="00A97C82"/>
    <w:rsid w:val="00AD4857"/>
    <w:rsid w:val="00AF1518"/>
    <w:rsid w:val="00B05A6C"/>
    <w:rsid w:val="00B17EF6"/>
    <w:rsid w:val="00B27623"/>
    <w:rsid w:val="00B53529"/>
    <w:rsid w:val="00BE3C31"/>
    <w:rsid w:val="00C15943"/>
    <w:rsid w:val="00C374A7"/>
    <w:rsid w:val="00C836FB"/>
    <w:rsid w:val="00CE76F6"/>
    <w:rsid w:val="00D06F66"/>
    <w:rsid w:val="00D45756"/>
    <w:rsid w:val="00D50EC7"/>
    <w:rsid w:val="00D63EDB"/>
    <w:rsid w:val="00D647A6"/>
    <w:rsid w:val="00D9656F"/>
    <w:rsid w:val="00DF3364"/>
    <w:rsid w:val="00DF6716"/>
    <w:rsid w:val="00E10E5D"/>
    <w:rsid w:val="00E123AA"/>
    <w:rsid w:val="00E35ED1"/>
    <w:rsid w:val="00E41716"/>
    <w:rsid w:val="00E7687F"/>
    <w:rsid w:val="00E91A8F"/>
    <w:rsid w:val="00F170D5"/>
    <w:rsid w:val="00F1723F"/>
    <w:rsid w:val="00FA095D"/>
    <w:rsid w:val="00FB3410"/>
    <w:rsid w:val="00FE5550"/>
    <w:rsid w:val="00FE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8A87A"/>
  <w15:chartTrackingRefBased/>
  <w15:docId w15:val="{7AD0BA16-C1D1-4A2D-A012-FAA4F458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EC7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D50EC7"/>
    <w:rPr>
      <w:b/>
      <w:bCs/>
    </w:rPr>
  </w:style>
  <w:style w:type="character" w:styleId="a4">
    <w:name w:val="Hyperlink"/>
    <w:uiPriority w:val="99"/>
    <w:unhideWhenUsed/>
    <w:qFormat/>
    <w:rsid w:val="00D50EC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6B4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4B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4BED"/>
    <w:rPr>
      <w:rFonts w:ascii="Calibri" w:eastAsia="宋体" w:hAnsi="Calibri" w:cs="Times New Roman"/>
      <w:kern w:val="0"/>
      <w:sz w:val="18"/>
      <w:szCs w:val="18"/>
    </w:rPr>
  </w:style>
  <w:style w:type="table" w:styleId="a9">
    <w:name w:val="Table Grid"/>
    <w:basedOn w:val="a1"/>
    <w:uiPriority w:val="59"/>
    <w:unhideWhenUsed/>
    <w:rsid w:val="00FE5550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E7687F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a">
    <w:name w:val="三线表"/>
    <w:basedOn w:val="a1"/>
    <w:uiPriority w:val="99"/>
    <w:rsid w:val="00E7687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b">
    <w:name w:val="Revision"/>
    <w:hidden/>
    <w:uiPriority w:val="99"/>
    <w:semiHidden/>
    <w:rsid w:val="00E7687F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3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14</cp:revision>
  <dcterms:created xsi:type="dcterms:W3CDTF">2022-09-26T07:17:00Z</dcterms:created>
  <dcterms:modified xsi:type="dcterms:W3CDTF">2023-09-08T11:09:00Z</dcterms:modified>
</cp:coreProperties>
</file>